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D677F" w:rsidRDefault="009D677F" w:rsidP="009D677F">
      <w:pPr>
        <w:rPr>
          <w:rFonts w:ascii="Times New Roman" w:hAnsi="Times New Roman"/>
          <w:b/>
          <w:sz w:val="24"/>
        </w:rPr>
      </w:pPr>
      <w:r>
        <w:rPr>
          <w:rFonts w:ascii="Times New Roman" w:hAnsi="Times New Roman"/>
          <w:b/>
          <w:sz w:val="24"/>
        </w:rPr>
        <w:t>Supplementary Table 1</w:t>
      </w:r>
    </w:p>
    <w:p w:rsidR="009D677F" w:rsidRDefault="009D677F" w:rsidP="009D677F">
      <w:pPr>
        <w:rPr>
          <w:rFonts w:ascii="Times New Roman" w:hAnsi="Times New Roman"/>
        </w:rPr>
      </w:pPr>
      <w:r>
        <w:rPr>
          <w:rFonts w:ascii="Times New Roman" w:hAnsi="Times New Roman"/>
          <w:sz w:val="24"/>
        </w:rPr>
        <w:t>List of the 168 deafness genes and miRNA</w:t>
      </w:r>
    </w:p>
    <w:p w:rsidR="009D677F" w:rsidRDefault="009D677F" w:rsidP="009D677F">
      <w:pPr>
        <w:rPr>
          <w:rFonts w:ascii="Times New Roman" w:hAnsi="Times New Roman"/>
        </w:rPr>
      </w:pPr>
    </w:p>
    <w:tbl>
      <w:tblPr>
        <w:tblW w:w="8613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1196"/>
        <w:gridCol w:w="1139"/>
        <w:gridCol w:w="1369"/>
        <w:gridCol w:w="1080"/>
        <w:gridCol w:w="1080"/>
        <w:gridCol w:w="1323"/>
        <w:gridCol w:w="1426"/>
      </w:tblGrid>
      <w:tr w:rsidR="009D677F" w:rsidTr="009D677F"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677F" w:rsidRDefault="009D677F">
            <w:pPr>
              <w:widowControl/>
              <w:jc w:val="left"/>
              <w:rPr>
                <w:rFonts w:ascii="宋体" w:hAnsi="宋体" w:cs="宋体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ACTG1 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677F" w:rsidRDefault="009D677F">
            <w:pPr>
              <w:widowControl/>
              <w:jc w:val="left"/>
              <w:rPr>
                <w:rFonts w:ascii="宋体" w:hAnsi="宋体" w:cs="宋体" w:hint="eastAsia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ALX3 </w:t>
            </w:r>
          </w:p>
        </w:tc>
        <w:tc>
          <w:tcPr>
            <w:tcW w:w="1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677F" w:rsidRDefault="009D677F">
            <w:pPr>
              <w:widowControl/>
              <w:jc w:val="left"/>
              <w:rPr>
                <w:rFonts w:ascii="宋体" w:hAnsi="宋体" w:cs="宋体" w:hint="eastAsia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BSND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677F" w:rsidRDefault="009D677F">
            <w:pPr>
              <w:widowControl/>
              <w:jc w:val="left"/>
              <w:rPr>
                <w:rFonts w:ascii="宋体" w:hAnsi="宋体" w:cs="宋体" w:hint="eastAsia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CABP2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677F" w:rsidRDefault="009D677F">
            <w:pPr>
              <w:widowControl/>
              <w:jc w:val="left"/>
              <w:rPr>
                <w:rFonts w:ascii="宋体" w:hAnsi="宋体" w:cs="宋体" w:hint="eastAsia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CCDC50 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677F" w:rsidRDefault="009D677F">
            <w:pPr>
              <w:widowControl/>
              <w:jc w:val="left"/>
              <w:rPr>
                <w:rFonts w:ascii="宋体" w:hAnsi="宋体" w:cs="宋体" w:hint="eastAsia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CDH23 </w:t>
            </w:r>
          </w:p>
        </w:tc>
        <w:tc>
          <w:tcPr>
            <w:tcW w:w="1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677F" w:rsidRDefault="009D677F">
            <w:pPr>
              <w:widowControl/>
              <w:jc w:val="left"/>
              <w:rPr>
                <w:rFonts w:ascii="宋体" w:hAnsi="宋体" w:cs="宋体" w:hint="eastAsia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CEACAM16</w:t>
            </w:r>
          </w:p>
        </w:tc>
      </w:tr>
      <w:tr w:rsidR="009D677F" w:rsidTr="009D677F"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677F" w:rsidRDefault="009D677F">
            <w:pPr>
              <w:widowControl/>
              <w:jc w:val="left"/>
              <w:rPr>
                <w:rFonts w:ascii="宋体" w:hAnsi="宋体" w:cs="宋体" w:hint="eastAsia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CHD7 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677F" w:rsidRDefault="009D677F">
            <w:pPr>
              <w:widowControl/>
              <w:jc w:val="left"/>
              <w:rPr>
                <w:rFonts w:ascii="宋体" w:hAnsi="宋体" w:cs="宋体" w:hint="eastAsia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CIB2 </w:t>
            </w:r>
          </w:p>
        </w:tc>
        <w:tc>
          <w:tcPr>
            <w:tcW w:w="1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677F" w:rsidRDefault="009D677F">
            <w:pPr>
              <w:widowControl/>
              <w:jc w:val="left"/>
              <w:rPr>
                <w:rFonts w:ascii="宋体" w:hAnsi="宋体" w:cs="宋体" w:hint="eastAsia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CLDN14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677F" w:rsidRDefault="009D677F">
            <w:pPr>
              <w:widowControl/>
              <w:jc w:val="left"/>
              <w:rPr>
                <w:rFonts w:ascii="宋体" w:hAnsi="宋体" w:cs="宋体" w:hint="eastAsia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CLPP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677F" w:rsidRDefault="009D677F">
            <w:pPr>
              <w:widowControl/>
              <w:jc w:val="left"/>
              <w:rPr>
                <w:rFonts w:ascii="宋体" w:hAnsi="宋体" w:cs="宋体" w:hint="eastAsia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CLRN1 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677F" w:rsidRDefault="009D677F">
            <w:pPr>
              <w:widowControl/>
              <w:jc w:val="left"/>
              <w:rPr>
                <w:rFonts w:ascii="宋体" w:hAnsi="宋体" w:cs="宋体" w:hint="eastAsia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COCH </w:t>
            </w:r>
          </w:p>
        </w:tc>
        <w:tc>
          <w:tcPr>
            <w:tcW w:w="1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677F" w:rsidRDefault="009D677F">
            <w:pPr>
              <w:widowControl/>
              <w:jc w:val="left"/>
              <w:rPr>
                <w:rFonts w:ascii="宋体" w:hAnsi="宋体" w:cs="宋体" w:hint="eastAsia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COL11A1</w:t>
            </w:r>
          </w:p>
        </w:tc>
      </w:tr>
      <w:tr w:rsidR="009D677F" w:rsidTr="009D677F"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677F" w:rsidRDefault="009D677F">
            <w:pPr>
              <w:widowControl/>
              <w:jc w:val="left"/>
              <w:rPr>
                <w:rFonts w:ascii="宋体" w:hAnsi="宋体" w:cs="宋体" w:hint="eastAsia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COL11A2 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677F" w:rsidRDefault="009D677F">
            <w:pPr>
              <w:widowControl/>
              <w:jc w:val="left"/>
              <w:rPr>
                <w:rFonts w:ascii="宋体" w:hAnsi="宋体" w:cs="宋体" w:hint="eastAsia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COL1A1 </w:t>
            </w:r>
          </w:p>
        </w:tc>
        <w:tc>
          <w:tcPr>
            <w:tcW w:w="1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677F" w:rsidRDefault="009D677F">
            <w:pPr>
              <w:widowControl/>
              <w:jc w:val="left"/>
              <w:rPr>
                <w:rFonts w:ascii="宋体" w:hAnsi="宋体" w:cs="宋体" w:hint="eastAsia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COL1A2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677F" w:rsidRDefault="009D677F">
            <w:pPr>
              <w:widowControl/>
              <w:jc w:val="left"/>
              <w:rPr>
                <w:rFonts w:ascii="宋体" w:hAnsi="宋体" w:cs="宋体" w:hint="eastAsia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COL2A1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677F" w:rsidRDefault="009D677F">
            <w:pPr>
              <w:widowControl/>
              <w:jc w:val="left"/>
              <w:rPr>
                <w:rFonts w:ascii="宋体" w:hAnsi="宋体" w:cs="宋体" w:hint="eastAsia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COL4A3 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677F" w:rsidRDefault="009D677F">
            <w:pPr>
              <w:widowControl/>
              <w:jc w:val="left"/>
              <w:rPr>
                <w:rFonts w:ascii="宋体" w:hAnsi="宋体" w:cs="宋体" w:hint="eastAsia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COL4A4 </w:t>
            </w:r>
          </w:p>
        </w:tc>
        <w:tc>
          <w:tcPr>
            <w:tcW w:w="1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677F" w:rsidRDefault="009D677F">
            <w:pPr>
              <w:widowControl/>
              <w:jc w:val="left"/>
              <w:rPr>
                <w:rFonts w:ascii="宋体" w:hAnsi="宋体" w:cs="宋体" w:hint="eastAsia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COL4A5</w:t>
            </w:r>
          </w:p>
        </w:tc>
      </w:tr>
      <w:tr w:rsidR="009D677F" w:rsidTr="009D677F"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677F" w:rsidRDefault="009D677F">
            <w:pPr>
              <w:widowControl/>
              <w:jc w:val="left"/>
              <w:rPr>
                <w:rFonts w:ascii="宋体" w:hAnsi="宋体" w:cs="宋体" w:hint="eastAsia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COL4A6 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677F" w:rsidRDefault="009D677F">
            <w:pPr>
              <w:widowControl/>
              <w:jc w:val="left"/>
              <w:rPr>
                <w:rFonts w:ascii="宋体" w:hAnsi="宋体" w:cs="宋体" w:hint="eastAsia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COL9A1 </w:t>
            </w:r>
          </w:p>
        </w:tc>
        <w:tc>
          <w:tcPr>
            <w:tcW w:w="1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677F" w:rsidRDefault="009D677F">
            <w:pPr>
              <w:widowControl/>
              <w:jc w:val="left"/>
              <w:rPr>
                <w:rFonts w:ascii="宋体" w:hAnsi="宋体" w:cs="宋体" w:hint="eastAsia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COL9A2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677F" w:rsidRDefault="009D677F">
            <w:pPr>
              <w:widowControl/>
              <w:jc w:val="left"/>
              <w:rPr>
                <w:rFonts w:ascii="宋体" w:hAnsi="宋体" w:cs="宋体" w:hint="eastAsia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CRYM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677F" w:rsidRDefault="009D677F">
            <w:pPr>
              <w:widowControl/>
              <w:jc w:val="left"/>
              <w:rPr>
                <w:rFonts w:ascii="宋体" w:hAnsi="宋体" w:cs="宋体" w:hint="eastAsia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DFNA5 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677F" w:rsidRDefault="009D677F">
            <w:pPr>
              <w:widowControl/>
              <w:jc w:val="left"/>
              <w:rPr>
                <w:rFonts w:ascii="宋体" w:hAnsi="宋体" w:cs="宋体" w:hint="eastAsia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DFNB31 </w:t>
            </w:r>
          </w:p>
        </w:tc>
        <w:tc>
          <w:tcPr>
            <w:tcW w:w="1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677F" w:rsidRDefault="009D677F">
            <w:pPr>
              <w:widowControl/>
              <w:jc w:val="left"/>
              <w:rPr>
                <w:rFonts w:ascii="宋体" w:hAnsi="宋体" w:cs="宋体" w:hint="eastAsia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DFNB59</w:t>
            </w:r>
          </w:p>
        </w:tc>
      </w:tr>
      <w:tr w:rsidR="009D677F" w:rsidTr="009D677F"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677F" w:rsidRDefault="009D677F">
            <w:pPr>
              <w:widowControl/>
              <w:jc w:val="left"/>
              <w:rPr>
                <w:rFonts w:ascii="宋体" w:hAnsi="宋体" w:cs="宋体" w:hint="eastAsia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DIABLO 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677F" w:rsidRDefault="009D677F">
            <w:pPr>
              <w:widowControl/>
              <w:jc w:val="left"/>
              <w:rPr>
                <w:rFonts w:ascii="宋体" w:hAnsi="宋体" w:cs="宋体" w:hint="eastAsia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DIAPH1 </w:t>
            </w:r>
          </w:p>
        </w:tc>
        <w:tc>
          <w:tcPr>
            <w:tcW w:w="1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677F" w:rsidRDefault="009D677F">
            <w:pPr>
              <w:widowControl/>
              <w:jc w:val="left"/>
              <w:rPr>
                <w:rFonts w:ascii="宋体" w:hAnsi="宋体" w:cs="宋体" w:hint="eastAsia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DIAPH3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677F" w:rsidRDefault="009D677F">
            <w:pPr>
              <w:widowControl/>
              <w:jc w:val="left"/>
              <w:rPr>
                <w:rFonts w:ascii="宋体" w:hAnsi="宋体" w:cs="宋体" w:hint="eastAsia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DSPP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677F" w:rsidRDefault="009D677F">
            <w:pPr>
              <w:widowControl/>
              <w:jc w:val="left"/>
              <w:rPr>
                <w:rFonts w:ascii="宋体" w:hAnsi="宋体" w:cs="宋体" w:hint="eastAsia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ECM1 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677F" w:rsidRDefault="009D677F">
            <w:pPr>
              <w:widowControl/>
              <w:jc w:val="left"/>
              <w:rPr>
                <w:rFonts w:ascii="宋体" w:hAnsi="宋体" w:cs="宋体" w:hint="eastAsia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EDN3 </w:t>
            </w:r>
          </w:p>
        </w:tc>
        <w:tc>
          <w:tcPr>
            <w:tcW w:w="1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677F" w:rsidRDefault="009D677F">
            <w:pPr>
              <w:widowControl/>
              <w:jc w:val="left"/>
              <w:rPr>
                <w:rFonts w:ascii="宋体" w:hAnsi="宋体" w:cs="宋体" w:hint="eastAsia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EDNRB</w:t>
            </w:r>
          </w:p>
        </w:tc>
      </w:tr>
      <w:tr w:rsidR="009D677F" w:rsidTr="009D677F"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677F" w:rsidRDefault="009D677F">
            <w:pPr>
              <w:widowControl/>
              <w:jc w:val="left"/>
              <w:rPr>
                <w:rFonts w:ascii="宋体" w:hAnsi="宋体" w:cs="宋体" w:hint="eastAsia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ELMOD3 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677F" w:rsidRDefault="009D677F">
            <w:pPr>
              <w:widowControl/>
              <w:jc w:val="left"/>
              <w:rPr>
                <w:rFonts w:ascii="宋体" w:hAnsi="宋体" w:cs="宋体" w:hint="eastAsia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ESPN </w:t>
            </w:r>
          </w:p>
        </w:tc>
        <w:tc>
          <w:tcPr>
            <w:tcW w:w="1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677F" w:rsidRDefault="009D677F">
            <w:pPr>
              <w:widowControl/>
              <w:jc w:val="left"/>
              <w:rPr>
                <w:rFonts w:ascii="宋体" w:hAnsi="宋体" w:cs="宋体" w:hint="eastAsia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ESRRB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677F" w:rsidRDefault="009D677F">
            <w:pPr>
              <w:widowControl/>
              <w:jc w:val="left"/>
              <w:rPr>
                <w:rFonts w:ascii="宋体" w:hAnsi="宋体" w:cs="宋体" w:hint="eastAsia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EYA1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677F" w:rsidRDefault="009D677F">
            <w:pPr>
              <w:widowControl/>
              <w:jc w:val="left"/>
              <w:rPr>
                <w:rFonts w:ascii="宋体" w:hAnsi="宋体" w:cs="宋体" w:hint="eastAsia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EYA4 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677F" w:rsidRDefault="009D677F">
            <w:pPr>
              <w:widowControl/>
              <w:jc w:val="left"/>
              <w:rPr>
                <w:rFonts w:ascii="宋体" w:hAnsi="宋体" w:cs="宋体" w:hint="eastAsia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FGF3 </w:t>
            </w:r>
          </w:p>
        </w:tc>
        <w:tc>
          <w:tcPr>
            <w:tcW w:w="1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677F" w:rsidRDefault="009D677F">
            <w:pPr>
              <w:widowControl/>
              <w:jc w:val="left"/>
              <w:rPr>
                <w:rFonts w:ascii="宋体" w:hAnsi="宋体" w:cs="宋体" w:hint="eastAsia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FGF8</w:t>
            </w:r>
          </w:p>
        </w:tc>
      </w:tr>
      <w:tr w:rsidR="009D677F" w:rsidTr="009D677F"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677F" w:rsidRDefault="009D677F">
            <w:pPr>
              <w:widowControl/>
              <w:jc w:val="left"/>
              <w:rPr>
                <w:rFonts w:ascii="宋体" w:hAnsi="宋体" w:cs="宋体" w:hint="eastAsia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FGFR1 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677F" w:rsidRDefault="009D677F">
            <w:pPr>
              <w:widowControl/>
              <w:jc w:val="left"/>
              <w:rPr>
                <w:rFonts w:ascii="宋体" w:hAnsi="宋体" w:cs="宋体" w:hint="eastAsia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FGFR3 </w:t>
            </w:r>
          </w:p>
        </w:tc>
        <w:tc>
          <w:tcPr>
            <w:tcW w:w="1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677F" w:rsidRDefault="009D677F">
            <w:pPr>
              <w:widowControl/>
              <w:jc w:val="left"/>
              <w:rPr>
                <w:rFonts w:ascii="宋体" w:hAnsi="宋体" w:cs="宋体" w:hint="eastAsia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FLNA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677F" w:rsidRDefault="009D677F">
            <w:pPr>
              <w:widowControl/>
              <w:jc w:val="left"/>
              <w:rPr>
                <w:rFonts w:ascii="宋体" w:hAnsi="宋体" w:cs="宋体" w:hint="eastAsia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FOXI1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677F" w:rsidRDefault="009D677F">
            <w:pPr>
              <w:widowControl/>
              <w:jc w:val="left"/>
              <w:rPr>
                <w:rFonts w:ascii="宋体" w:hAnsi="宋体" w:cs="宋体" w:hint="eastAsia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FREM1 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677F" w:rsidRDefault="009D677F">
            <w:pPr>
              <w:widowControl/>
              <w:jc w:val="left"/>
              <w:rPr>
                <w:rFonts w:ascii="宋体" w:hAnsi="宋体" w:cs="宋体" w:hint="eastAsia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FXN </w:t>
            </w:r>
          </w:p>
        </w:tc>
        <w:tc>
          <w:tcPr>
            <w:tcW w:w="1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677F" w:rsidRDefault="009D677F">
            <w:pPr>
              <w:widowControl/>
              <w:jc w:val="left"/>
              <w:rPr>
                <w:rFonts w:ascii="宋体" w:hAnsi="宋体" w:cs="宋体" w:hint="eastAsia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GATA3</w:t>
            </w:r>
          </w:p>
        </w:tc>
      </w:tr>
      <w:tr w:rsidR="009D677F" w:rsidTr="009D677F"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677F" w:rsidRDefault="009D677F">
            <w:pPr>
              <w:widowControl/>
              <w:jc w:val="left"/>
              <w:rPr>
                <w:rFonts w:ascii="宋体" w:hAnsi="宋体" w:cs="宋体" w:hint="eastAsia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GIPC3 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677F" w:rsidRDefault="009D677F">
            <w:pPr>
              <w:widowControl/>
              <w:jc w:val="left"/>
              <w:rPr>
                <w:rFonts w:ascii="宋体" w:hAnsi="宋体" w:cs="宋体" w:hint="eastAsia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GJB1 </w:t>
            </w:r>
          </w:p>
        </w:tc>
        <w:tc>
          <w:tcPr>
            <w:tcW w:w="1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677F" w:rsidRDefault="009D677F">
            <w:pPr>
              <w:widowControl/>
              <w:jc w:val="left"/>
              <w:rPr>
                <w:rFonts w:ascii="宋体" w:hAnsi="宋体" w:cs="宋体" w:hint="eastAsia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GJB2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677F" w:rsidRDefault="009D677F">
            <w:pPr>
              <w:widowControl/>
              <w:jc w:val="left"/>
              <w:rPr>
                <w:rFonts w:ascii="宋体" w:hAnsi="宋体" w:cs="宋体" w:hint="eastAsia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GJB3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677F" w:rsidRDefault="009D677F">
            <w:pPr>
              <w:widowControl/>
              <w:jc w:val="left"/>
              <w:rPr>
                <w:rFonts w:ascii="宋体" w:hAnsi="宋体" w:cs="宋体" w:hint="eastAsia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GJB6 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677F" w:rsidRDefault="009D677F">
            <w:pPr>
              <w:widowControl/>
              <w:jc w:val="left"/>
              <w:rPr>
                <w:rFonts w:ascii="宋体" w:hAnsi="宋体" w:cs="宋体" w:hint="eastAsia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GLYAT </w:t>
            </w:r>
          </w:p>
        </w:tc>
        <w:tc>
          <w:tcPr>
            <w:tcW w:w="1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677F" w:rsidRDefault="009D677F">
            <w:pPr>
              <w:widowControl/>
              <w:jc w:val="left"/>
              <w:rPr>
                <w:rFonts w:ascii="宋体" w:hAnsi="宋体" w:cs="宋体" w:hint="eastAsia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GPR98</w:t>
            </w:r>
          </w:p>
        </w:tc>
      </w:tr>
      <w:tr w:rsidR="009D677F" w:rsidTr="009D677F"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677F" w:rsidRDefault="009D677F">
            <w:pPr>
              <w:widowControl/>
              <w:jc w:val="left"/>
              <w:rPr>
                <w:rFonts w:ascii="宋体" w:hAnsi="宋体" w:cs="宋体" w:hint="eastAsia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GPSM2 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677F" w:rsidRDefault="009D677F">
            <w:pPr>
              <w:widowControl/>
              <w:jc w:val="left"/>
              <w:rPr>
                <w:rFonts w:ascii="宋体" w:hAnsi="宋体" w:cs="宋体" w:hint="eastAsia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GRHL2 </w:t>
            </w:r>
          </w:p>
        </w:tc>
        <w:tc>
          <w:tcPr>
            <w:tcW w:w="1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677F" w:rsidRDefault="009D677F">
            <w:pPr>
              <w:widowControl/>
              <w:jc w:val="left"/>
              <w:rPr>
                <w:rFonts w:ascii="宋体" w:hAnsi="宋体" w:cs="宋体" w:hint="eastAsia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GRXCR1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677F" w:rsidRDefault="009D677F">
            <w:pPr>
              <w:widowControl/>
              <w:jc w:val="left"/>
              <w:rPr>
                <w:rFonts w:ascii="宋体" w:hAnsi="宋体" w:cs="宋体" w:hint="eastAsia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HARS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677F" w:rsidRDefault="009D677F">
            <w:pPr>
              <w:widowControl/>
              <w:jc w:val="left"/>
              <w:rPr>
                <w:rFonts w:ascii="宋体" w:hAnsi="宋体" w:cs="宋体" w:hint="eastAsia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HARS2 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677F" w:rsidRDefault="009D677F">
            <w:pPr>
              <w:widowControl/>
              <w:jc w:val="left"/>
              <w:rPr>
                <w:rFonts w:ascii="宋体" w:hAnsi="宋体" w:cs="宋体" w:hint="eastAsia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HGF </w:t>
            </w:r>
          </w:p>
        </w:tc>
        <w:tc>
          <w:tcPr>
            <w:tcW w:w="1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677F" w:rsidRDefault="009D677F">
            <w:pPr>
              <w:widowControl/>
              <w:jc w:val="left"/>
              <w:rPr>
                <w:rFonts w:ascii="宋体" w:hAnsi="宋体" w:cs="宋体" w:hint="eastAsia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HMX1</w:t>
            </w:r>
          </w:p>
        </w:tc>
      </w:tr>
      <w:tr w:rsidR="009D677F" w:rsidTr="009D677F"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677F" w:rsidRDefault="009D677F">
            <w:pPr>
              <w:widowControl/>
              <w:jc w:val="left"/>
              <w:rPr>
                <w:rFonts w:ascii="宋体" w:hAnsi="宋体" w:cs="宋体" w:hint="eastAsia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HOXA2 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677F" w:rsidRDefault="009D677F">
            <w:pPr>
              <w:widowControl/>
              <w:jc w:val="left"/>
              <w:rPr>
                <w:rFonts w:ascii="宋体" w:hAnsi="宋体" w:cs="宋体" w:hint="eastAsia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HSD17B4 </w:t>
            </w:r>
          </w:p>
        </w:tc>
        <w:tc>
          <w:tcPr>
            <w:tcW w:w="1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677F" w:rsidRDefault="009D677F">
            <w:pPr>
              <w:widowControl/>
              <w:jc w:val="left"/>
              <w:rPr>
                <w:rFonts w:ascii="宋体" w:hAnsi="宋体" w:cs="宋体" w:hint="eastAsia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IL13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677F" w:rsidRDefault="009D677F">
            <w:pPr>
              <w:widowControl/>
              <w:jc w:val="left"/>
              <w:rPr>
                <w:rFonts w:ascii="宋体" w:hAnsi="宋体" w:cs="宋体" w:hint="eastAsia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ILDR1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677F" w:rsidRDefault="009D677F">
            <w:pPr>
              <w:widowControl/>
              <w:jc w:val="left"/>
              <w:rPr>
                <w:rFonts w:ascii="宋体" w:hAnsi="宋体" w:cs="宋体" w:hint="eastAsia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KARS 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677F" w:rsidRDefault="009D677F">
            <w:pPr>
              <w:widowControl/>
              <w:jc w:val="left"/>
              <w:rPr>
                <w:rFonts w:ascii="宋体" w:hAnsi="宋体" w:cs="宋体" w:hint="eastAsia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KCNE1 </w:t>
            </w:r>
          </w:p>
        </w:tc>
        <w:tc>
          <w:tcPr>
            <w:tcW w:w="1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677F" w:rsidRDefault="009D677F">
            <w:pPr>
              <w:widowControl/>
              <w:jc w:val="left"/>
              <w:rPr>
                <w:rFonts w:ascii="宋体" w:hAnsi="宋体" w:cs="宋体" w:hint="eastAsia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KCNJ10</w:t>
            </w:r>
          </w:p>
        </w:tc>
      </w:tr>
      <w:tr w:rsidR="009D677F" w:rsidTr="009D677F"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677F" w:rsidRDefault="009D677F">
            <w:pPr>
              <w:widowControl/>
              <w:jc w:val="left"/>
              <w:rPr>
                <w:rFonts w:ascii="宋体" w:hAnsi="宋体" w:cs="宋体" w:hint="eastAsia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KCNQ1 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677F" w:rsidRDefault="009D677F">
            <w:pPr>
              <w:widowControl/>
              <w:jc w:val="left"/>
              <w:rPr>
                <w:rFonts w:ascii="宋体" w:hAnsi="宋体" w:cs="宋体" w:hint="eastAsia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KCNQ4 </w:t>
            </w:r>
          </w:p>
        </w:tc>
        <w:tc>
          <w:tcPr>
            <w:tcW w:w="1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677F" w:rsidRDefault="009D677F">
            <w:pPr>
              <w:widowControl/>
              <w:jc w:val="left"/>
              <w:rPr>
                <w:rFonts w:ascii="宋体" w:hAnsi="宋体" w:cs="宋体" w:hint="eastAsia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KITLG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677F" w:rsidRDefault="009D677F">
            <w:pPr>
              <w:widowControl/>
              <w:jc w:val="left"/>
              <w:rPr>
                <w:rFonts w:ascii="宋体" w:hAnsi="宋体" w:cs="宋体" w:hint="eastAsia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KRT9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677F" w:rsidRDefault="009D677F">
            <w:pPr>
              <w:widowControl/>
              <w:jc w:val="left"/>
              <w:rPr>
                <w:rFonts w:ascii="宋体" w:hAnsi="宋体" w:cs="宋体" w:hint="eastAsia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LAMA3 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677F" w:rsidRDefault="009D677F">
            <w:pPr>
              <w:widowControl/>
              <w:jc w:val="left"/>
              <w:rPr>
                <w:rFonts w:ascii="宋体" w:hAnsi="宋体" w:cs="宋体" w:hint="eastAsia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LARS2 </w:t>
            </w:r>
          </w:p>
        </w:tc>
        <w:tc>
          <w:tcPr>
            <w:tcW w:w="1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677F" w:rsidRDefault="009D677F">
            <w:pPr>
              <w:widowControl/>
              <w:jc w:val="left"/>
              <w:rPr>
                <w:rFonts w:ascii="宋体" w:hAnsi="宋体" w:cs="宋体" w:hint="eastAsia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LHFPL5</w:t>
            </w:r>
          </w:p>
        </w:tc>
      </w:tr>
      <w:tr w:rsidR="009D677F" w:rsidTr="009D677F"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677F" w:rsidRDefault="009D677F">
            <w:pPr>
              <w:widowControl/>
              <w:jc w:val="left"/>
              <w:rPr>
                <w:rFonts w:ascii="宋体" w:hAnsi="宋体" w:cs="宋体" w:hint="eastAsia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LOXHD1 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677F" w:rsidRDefault="009D677F">
            <w:pPr>
              <w:widowControl/>
              <w:jc w:val="left"/>
              <w:rPr>
                <w:rFonts w:ascii="宋体" w:hAnsi="宋体" w:cs="宋体" w:hint="eastAsia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LRTOMT </w:t>
            </w:r>
          </w:p>
        </w:tc>
        <w:tc>
          <w:tcPr>
            <w:tcW w:w="1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677F" w:rsidRDefault="009D677F">
            <w:pPr>
              <w:widowControl/>
              <w:jc w:val="left"/>
              <w:rPr>
                <w:rFonts w:ascii="宋体" w:hAnsi="宋体" w:cs="宋体" w:hint="eastAsia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MARVELD2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677F" w:rsidRDefault="009D677F">
            <w:pPr>
              <w:widowControl/>
              <w:jc w:val="left"/>
              <w:rPr>
                <w:rFonts w:ascii="宋体" w:hAnsi="宋体" w:cs="宋体" w:hint="eastAsia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MIR96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677F" w:rsidRDefault="009D677F">
            <w:pPr>
              <w:widowControl/>
              <w:jc w:val="left"/>
              <w:rPr>
                <w:rFonts w:ascii="宋体" w:hAnsi="宋体" w:cs="宋体" w:hint="eastAsia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MITF 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677F" w:rsidRDefault="009D677F">
            <w:pPr>
              <w:widowControl/>
              <w:jc w:val="left"/>
              <w:rPr>
                <w:rFonts w:ascii="宋体" w:hAnsi="宋体" w:cs="宋体" w:hint="eastAsia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MPZ </w:t>
            </w:r>
          </w:p>
        </w:tc>
        <w:tc>
          <w:tcPr>
            <w:tcW w:w="1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677F" w:rsidRDefault="009D677F">
            <w:pPr>
              <w:widowControl/>
              <w:jc w:val="left"/>
              <w:rPr>
                <w:rFonts w:ascii="宋体" w:hAnsi="宋体" w:cs="宋体" w:hint="eastAsia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MSRB3</w:t>
            </w:r>
          </w:p>
        </w:tc>
      </w:tr>
      <w:tr w:rsidR="009D677F" w:rsidTr="009D677F"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677F" w:rsidRDefault="009D677F">
            <w:pPr>
              <w:widowControl/>
              <w:jc w:val="left"/>
              <w:rPr>
                <w:rFonts w:ascii="宋体" w:hAnsi="宋体" w:cs="宋体" w:hint="eastAsia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MYH14 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677F" w:rsidRDefault="009D677F">
            <w:pPr>
              <w:widowControl/>
              <w:jc w:val="left"/>
              <w:rPr>
                <w:rFonts w:ascii="宋体" w:hAnsi="宋体" w:cs="宋体" w:hint="eastAsia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MYH9 </w:t>
            </w:r>
          </w:p>
        </w:tc>
        <w:tc>
          <w:tcPr>
            <w:tcW w:w="1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677F" w:rsidRDefault="009D677F">
            <w:pPr>
              <w:widowControl/>
              <w:jc w:val="left"/>
              <w:rPr>
                <w:rFonts w:ascii="宋体" w:hAnsi="宋体" w:cs="宋体" w:hint="eastAsia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MYO15A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677F" w:rsidRDefault="009D677F">
            <w:pPr>
              <w:widowControl/>
              <w:jc w:val="left"/>
              <w:rPr>
                <w:rFonts w:ascii="宋体" w:hAnsi="宋体" w:cs="宋体" w:hint="eastAsia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MYO1A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677F" w:rsidRDefault="009D677F">
            <w:pPr>
              <w:widowControl/>
              <w:jc w:val="left"/>
              <w:rPr>
                <w:rFonts w:ascii="宋体" w:hAnsi="宋体" w:cs="宋体" w:hint="eastAsia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MYO1E 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677F" w:rsidRDefault="009D677F">
            <w:pPr>
              <w:widowControl/>
              <w:jc w:val="left"/>
              <w:rPr>
                <w:rFonts w:ascii="宋体" w:hAnsi="宋体" w:cs="宋体" w:hint="eastAsia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MYO3A </w:t>
            </w:r>
          </w:p>
        </w:tc>
        <w:tc>
          <w:tcPr>
            <w:tcW w:w="1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677F" w:rsidRDefault="009D677F">
            <w:pPr>
              <w:widowControl/>
              <w:jc w:val="left"/>
              <w:rPr>
                <w:rFonts w:ascii="宋体" w:hAnsi="宋体" w:cs="宋体" w:hint="eastAsia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MYO6</w:t>
            </w:r>
          </w:p>
        </w:tc>
      </w:tr>
      <w:tr w:rsidR="009D677F" w:rsidTr="009D677F"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677F" w:rsidRDefault="009D677F">
            <w:pPr>
              <w:widowControl/>
              <w:jc w:val="left"/>
              <w:rPr>
                <w:rFonts w:ascii="宋体" w:hAnsi="宋体" w:cs="宋体" w:hint="eastAsia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MYO7A 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677F" w:rsidRDefault="009D677F">
            <w:pPr>
              <w:widowControl/>
              <w:jc w:val="left"/>
              <w:rPr>
                <w:rFonts w:ascii="宋体" w:hAnsi="宋体" w:cs="宋体" w:hint="eastAsia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NDP </w:t>
            </w:r>
          </w:p>
        </w:tc>
        <w:tc>
          <w:tcPr>
            <w:tcW w:w="1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677F" w:rsidRDefault="009D677F">
            <w:pPr>
              <w:widowControl/>
              <w:jc w:val="left"/>
              <w:rPr>
                <w:rFonts w:ascii="宋体" w:hAnsi="宋体" w:cs="宋体" w:hint="eastAsia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NDRG1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677F" w:rsidRDefault="009D677F">
            <w:pPr>
              <w:widowControl/>
              <w:jc w:val="left"/>
              <w:rPr>
                <w:rFonts w:ascii="宋体" w:hAnsi="宋体" w:cs="宋体" w:hint="eastAsia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NEFL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677F" w:rsidRDefault="009D677F">
            <w:pPr>
              <w:widowControl/>
              <w:jc w:val="left"/>
              <w:rPr>
                <w:rFonts w:ascii="宋体" w:hAnsi="宋体" w:cs="宋体" w:hint="eastAsia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NELL2 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677F" w:rsidRDefault="009D677F">
            <w:pPr>
              <w:widowControl/>
              <w:jc w:val="left"/>
              <w:rPr>
                <w:rFonts w:ascii="宋体" w:hAnsi="宋体" w:cs="宋体" w:hint="eastAsia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NF2 </w:t>
            </w:r>
          </w:p>
        </w:tc>
        <w:tc>
          <w:tcPr>
            <w:tcW w:w="1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677F" w:rsidRDefault="009D677F">
            <w:pPr>
              <w:widowControl/>
              <w:jc w:val="left"/>
              <w:rPr>
                <w:rFonts w:ascii="宋体" w:hAnsi="宋体" w:cs="宋体" w:hint="eastAsia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OPA1</w:t>
            </w:r>
          </w:p>
        </w:tc>
      </w:tr>
      <w:tr w:rsidR="009D677F" w:rsidTr="009D677F"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677F" w:rsidRDefault="009D677F">
            <w:pPr>
              <w:widowControl/>
              <w:jc w:val="left"/>
              <w:rPr>
                <w:rFonts w:ascii="宋体" w:hAnsi="宋体" w:cs="宋体" w:hint="eastAsia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OTOA 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677F" w:rsidRDefault="009D677F">
            <w:pPr>
              <w:widowControl/>
              <w:jc w:val="left"/>
              <w:rPr>
                <w:rFonts w:ascii="宋体" w:hAnsi="宋体" w:cs="宋体" w:hint="eastAsia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OTOF </w:t>
            </w:r>
          </w:p>
        </w:tc>
        <w:tc>
          <w:tcPr>
            <w:tcW w:w="1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677F" w:rsidRDefault="009D677F">
            <w:pPr>
              <w:widowControl/>
              <w:jc w:val="left"/>
              <w:rPr>
                <w:rFonts w:ascii="宋体" w:hAnsi="宋体" w:cs="宋体" w:hint="eastAsia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OTOG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677F" w:rsidRDefault="009D677F">
            <w:pPr>
              <w:widowControl/>
              <w:jc w:val="left"/>
              <w:rPr>
                <w:rFonts w:ascii="宋体" w:hAnsi="宋体" w:cs="宋体" w:hint="eastAsia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OTOGL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677F" w:rsidRDefault="009D677F">
            <w:pPr>
              <w:widowControl/>
              <w:jc w:val="left"/>
              <w:rPr>
                <w:rFonts w:ascii="宋体" w:hAnsi="宋体" w:cs="宋体" w:hint="eastAsia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P2RX2 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677F" w:rsidRDefault="009D677F">
            <w:pPr>
              <w:widowControl/>
              <w:jc w:val="left"/>
              <w:rPr>
                <w:rFonts w:ascii="宋体" w:hAnsi="宋体" w:cs="宋体" w:hint="eastAsia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PABPN1 </w:t>
            </w:r>
          </w:p>
        </w:tc>
        <w:tc>
          <w:tcPr>
            <w:tcW w:w="1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677F" w:rsidRDefault="009D677F">
            <w:pPr>
              <w:widowControl/>
              <w:jc w:val="left"/>
              <w:rPr>
                <w:rFonts w:ascii="宋体" w:hAnsi="宋体" w:cs="宋体" w:hint="eastAsia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PAX3</w:t>
            </w:r>
          </w:p>
        </w:tc>
      </w:tr>
      <w:tr w:rsidR="009D677F" w:rsidTr="009D677F"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677F" w:rsidRDefault="009D677F">
            <w:pPr>
              <w:widowControl/>
              <w:jc w:val="left"/>
              <w:rPr>
                <w:rFonts w:ascii="宋体" w:hAnsi="宋体" w:cs="宋体" w:hint="eastAsia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PCDH15 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677F" w:rsidRDefault="009D677F">
            <w:pPr>
              <w:widowControl/>
              <w:jc w:val="left"/>
              <w:rPr>
                <w:rFonts w:ascii="宋体" w:hAnsi="宋体" w:cs="宋体" w:hint="eastAsia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PCDH9 </w:t>
            </w:r>
          </w:p>
        </w:tc>
        <w:tc>
          <w:tcPr>
            <w:tcW w:w="1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677F" w:rsidRDefault="009D677F">
            <w:pPr>
              <w:widowControl/>
              <w:jc w:val="left"/>
              <w:rPr>
                <w:rFonts w:ascii="宋体" w:hAnsi="宋体" w:cs="宋体" w:hint="eastAsia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PDZD7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677F" w:rsidRDefault="009D677F">
            <w:pPr>
              <w:widowControl/>
              <w:jc w:val="left"/>
              <w:rPr>
                <w:rFonts w:ascii="宋体" w:hAnsi="宋体" w:cs="宋体" w:hint="eastAsia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PMP22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677F" w:rsidRDefault="009D677F">
            <w:pPr>
              <w:widowControl/>
              <w:jc w:val="left"/>
              <w:rPr>
                <w:rFonts w:ascii="宋体" w:hAnsi="宋体" w:cs="宋体" w:hint="eastAsia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PNPT1 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677F" w:rsidRDefault="009D677F">
            <w:pPr>
              <w:widowControl/>
              <w:jc w:val="left"/>
              <w:rPr>
                <w:rFonts w:ascii="宋体" w:hAnsi="宋体" w:cs="宋体" w:hint="eastAsia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POLR1C </w:t>
            </w:r>
          </w:p>
        </w:tc>
        <w:tc>
          <w:tcPr>
            <w:tcW w:w="1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677F" w:rsidRDefault="009D677F">
            <w:pPr>
              <w:widowControl/>
              <w:jc w:val="left"/>
              <w:rPr>
                <w:rFonts w:ascii="宋体" w:hAnsi="宋体" w:cs="宋体" w:hint="eastAsia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POLR1D</w:t>
            </w:r>
          </w:p>
        </w:tc>
      </w:tr>
      <w:tr w:rsidR="009D677F" w:rsidTr="009D677F"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677F" w:rsidRDefault="009D677F">
            <w:pPr>
              <w:widowControl/>
              <w:jc w:val="left"/>
              <w:rPr>
                <w:rFonts w:ascii="宋体" w:hAnsi="宋体" w:cs="宋体" w:hint="eastAsia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POU3F4 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677F" w:rsidRDefault="009D677F">
            <w:pPr>
              <w:widowControl/>
              <w:jc w:val="left"/>
              <w:rPr>
                <w:rFonts w:ascii="宋体" w:hAnsi="宋体" w:cs="宋体" w:hint="eastAsia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POU4F3 </w:t>
            </w:r>
          </w:p>
        </w:tc>
        <w:tc>
          <w:tcPr>
            <w:tcW w:w="1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677F" w:rsidRDefault="009D677F">
            <w:pPr>
              <w:widowControl/>
              <w:jc w:val="left"/>
              <w:rPr>
                <w:rFonts w:ascii="宋体" w:hAnsi="宋体" w:cs="宋体" w:hint="eastAsia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PROK2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677F" w:rsidRDefault="009D677F">
            <w:pPr>
              <w:widowControl/>
              <w:jc w:val="left"/>
              <w:rPr>
                <w:rFonts w:ascii="宋体" w:hAnsi="宋体" w:cs="宋体" w:hint="eastAsia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PROKR2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677F" w:rsidRDefault="009D677F">
            <w:pPr>
              <w:widowControl/>
              <w:jc w:val="left"/>
              <w:rPr>
                <w:rFonts w:ascii="宋体" w:hAnsi="宋体" w:cs="宋体" w:hint="eastAsia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PRPS1 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677F" w:rsidRDefault="009D677F">
            <w:pPr>
              <w:widowControl/>
              <w:jc w:val="left"/>
              <w:rPr>
                <w:rFonts w:ascii="宋体" w:hAnsi="宋体" w:cs="宋体" w:hint="eastAsia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PTPN11 </w:t>
            </w:r>
          </w:p>
        </w:tc>
        <w:tc>
          <w:tcPr>
            <w:tcW w:w="1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677F" w:rsidRDefault="009D677F">
            <w:pPr>
              <w:widowControl/>
              <w:jc w:val="left"/>
              <w:rPr>
                <w:rFonts w:ascii="宋体" w:hAnsi="宋体" w:cs="宋体" w:hint="eastAsia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PTPRQ</w:t>
            </w:r>
          </w:p>
        </w:tc>
      </w:tr>
      <w:tr w:rsidR="009D677F" w:rsidTr="009D677F"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677F" w:rsidRDefault="009D677F">
            <w:pPr>
              <w:widowControl/>
              <w:jc w:val="left"/>
              <w:rPr>
                <w:rFonts w:ascii="宋体" w:hAnsi="宋体" w:cs="宋体" w:hint="eastAsia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PTPRR 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677F" w:rsidRDefault="009D677F">
            <w:pPr>
              <w:widowControl/>
              <w:jc w:val="left"/>
              <w:rPr>
                <w:rFonts w:ascii="宋体" w:hAnsi="宋体" w:cs="宋体" w:hint="eastAsia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RDX </w:t>
            </w:r>
          </w:p>
        </w:tc>
        <w:tc>
          <w:tcPr>
            <w:tcW w:w="1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677F" w:rsidRDefault="009D677F">
            <w:pPr>
              <w:widowControl/>
              <w:jc w:val="left"/>
              <w:rPr>
                <w:rFonts w:ascii="宋体" w:hAnsi="宋体" w:cs="宋体" w:hint="eastAsia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RPGR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677F" w:rsidRDefault="009D677F">
            <w:pPr>
              <w:widowControl/>
              <w:jc w:val="left"/>
              <w:rPr>
                <w:rFonts w:ascii="宋体" w:hAnsi="宋体" w:cs="宋体" w:hint="eastAsia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SALL1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677F" w:rsidRDefault="009D677F">
            <w:pPr>
              <w:widowControl/>
              <w:jc w:val="left"/>
              <w:rPr>
                <w:rFonts w:ascii="宋体" w:hAnsi="宋体" w:cs="宋体" w:hint="eastAsia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SALL4 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677F" w:rsidRDefault="009D677F">
            <w:pPr>
              <w:widowControl/>
              <w:jc w:val="left"/>
              <w:rPr>
                <w:rFonts w:ascii="宋体" w:hAnsi="宋体" w:cs="宋体" w:hint="eastAsia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SEC23A </w:t>
            </w:r>
          </w:p>
        </w:tc>
        <w:tc>
          <w:tcPr>
            <w:tcW w:w="1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677F" w:rsidRDefault="009D677F">
            <w:pPr>
              <w:widowControl/>
              <w:jc w:val="left"/>
              <w:rPr>
                <w:rFonts w:ascii="宋体" w:hAnsi="宋体" w:cs="宋体" w:hint="eastAsia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SEMA3E</w:t>
            </w:r>
          </w:p>
        </w:tc>
      </w:tr>
      <w:tr w:rsidR="009D677F" w:rsidTr="009D677F"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677F" w:rsidRDefault="009D677F">
            <w:pPr>
              <w:widowControl/>
              <w:jc w:val="left"/>
              <w:rPr>
                <w:rFonts w:ascii="宋体" w:hAnsi="宋体" w:cs="宋体" w:hint="eastAsia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SERPINB6 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677F" w:rsidRDefault="009D677F">
            <w:pPr>
              <w:widowControl/>
              <w:jc w:val="left"/>
              <w:rPr>
                <w:rFonts w:ascii="宋体" w:hAnsi="宋体" w:cs="宋体" w:hint="eastAsia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SIX1 </w:t>
            </w:r>
          </w:p>
        </w:tc>
        <w:tc>
          <w:tcPr>
            <w:tcW w:w="1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677F" w:rsidRDefault="009D677F">
            <w:pPr>
              <w:widowControl/>
              <w:jc w:val="left"/>
              <w:rPr>
                <w:rFonts w:ascii="宋体" w:hAnsi="宋体" w:cs="宋体" w:hint="eastAsia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SIX5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677F" w:rsidRDefault="009D677F">
            <w:pPr>
              <w:widowControl/>
              <w:jc w:val="left"/>
              <w:rPr>
                <w:rFonts w:ascii="宋体" w:hAnsi="宋体" w:cs="宋体" w:hint="eastAsia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SLC17A8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677F" w:rsidRDefault="009D677F">
            <w:pPr>
              <w:widowControl/>
              <w:jc w:val="left"/>
              <w:rPr>
                <w:rFonts w:ascii="宋体" w:hAnsi="宋体" w:cs="宋体" w:hint="eastAsia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SLC19A2 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677F" w:rsidRDefault="009D677F">
            <w:pPr>
              <w:widowControl/>
              <w:jc w:val="left"/>
              <w:rPr>
                <w:rFonts w:ascii="宋体" w:hAnsi="宋体" w:cs="宋体" w:hint="eastAsia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SLC26A4 </w:t>
            </w:r>
          </w:p>
        </w:tc>
        <w:tc>
          <w:tcPr>
            <w:tcW w:w="1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677F" w:rsidRDefault="009D677F">
            <w:pPr>
              <w:widowControl/>
              <w:jc w:val="left"/>
              <w:rPr>
                <w:rFonts w:ascii="宋体" w:hAnsi="宋体" w:cs="宋体" w:hint="eastAsia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SLC26A5</w:t>
            </w:r>
          </w:p>
        </w:tc>
      </w:tr>
      <w:tr w:rsidR="009D677F" w:rsidTr="009D677F"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677F" w:rsidRDefault="009D677F">
            <w:pPr>
              <w:widowControl/>
              <w:jc w:val="left"/>
              <w:rPr>
                <w:rFonts w:ascii="宋体" w:hAnsi="宋体" w:cs="宋体" w:hint="eastAsia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SMAD4 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677F" w:rsidRDefault="009D677F">
            <w:pPr>
              <w:widowControl/>
              <w:jc w:val="left"/>
              <w:rPr>
                <w:rFonts w:ascii="宋体" w:hAnsi="宋体" w:cs="宋体" w:hint="eastAsia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SMPX </w:t>
            </w:r>
          </w:p>
        </w:tc>
        <w:tc>
          <w:tcPr>
            <w:tcW w:w="1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677F" w:rsidRDefault="009D677F">
            <w:pPr>
              <w:widowControl/>
              <w:jc w:val="left"/>
              <w:rPr>
                <w:rFonts w:ascii="宋体" w:hAnsi="宋体" w:cs="宋体" w:hint="eastAsia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SNAI2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677F" w:rsidRDefault="009D677F">
            <w:pPr>
              <w:widowControl/>
              <w:jc w:val="left"/>
              <w:rPr>
                <w:rFonts w:ascii="宋体" w:hAnsi="宋体" w:cs="宋体" w:hint="eastAsia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SOX10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677F" w:rsidRDefault="009D677F">
            <w:pPr>
              <w:widowControl/>
              <w:jc w:val="left"/>
              <w:rPr>
                <w:rFonts w:ascii="宋体" w:hAnsi="宋体" w:cs="宋体" w:hint="eastAsia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STRC 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677F" w:rsidRDefault="009D677F">
            <w:pPr>
              <w:widowControl/>
              <w:jc w:val="left"/>
              <w:rPr>
                <w:rFonts w:ascii="宋体" w:hAnsi="宋体" w:cs="宋体" w:hint="eastAsia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TBC1D24 </w:t>
            </w:r>
          </w:p>
        </w:tc>
        <w:tc>
          <w:tcPr>
            <w:tcW w:w="1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677F" w:rsidRDefault="009D677F">
            <w:pPr>
              <w:widowControl/>
              <w:jc w:val="left"/>
              <w:rPr>
                <w:rFonts w:ascii="宋体" w:hAnsi="宋体" w:cs="宋体" w:hint="eastAsia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TCIRG1</w:t>
            </w:r>
          </w:p>
        </w:tc>
      </w:tr>
      <w:tr w:rsidR="009D677F" w:rsidTr="009D677F"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677F" w:rsidRDefault="009D677F">
            <w:pPr>
              <w:widowControl/>
              <w:jc w:val="left"/>
              <w:rPr>
                <w:rFonts w:ascii="宋体" w:hAnsi="宋体" w:cs="宋体" w:hint="eastAsia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TCOF1 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677F" w:rsidRDefault="009D677F">
            <w:pPr>
              <w:widowControl/>
              <w:jc w:val="left"/>
              <w:rPr>
                <w:rFonts w:ascii="宋体" w:hAnsi="宋体" w:cs="宋体" w:hint="eastAsia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TECTA </w:t>
            </w:r>
          </w:p>
        </w:tc>
        <w:tc>
          <w:tcPr>
            <w:tcW w:w="1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677F" w:rsidRDefault="009D677F">
            <w:pPr>
              <w:widowControl/>
              <w:jc w:val="left"/>
              <w:rPr>
                <w:rFonts w:ascii="宋体" w:hAnsi="宋体" w:cs="宋体" w:hint="eastAsia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TIMM8A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677F" w:rsidRDefault="009D677F">
            <w:pPr>
              <w:widowControl/>
              <w:jc w:val="left"/>
              <w:rPr>
                <w:rFonts w:ascii="宋体" w:hAnsi="宋体" w:cs="宋体" w:hint="eastAsia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TJP2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677F" w:rsidRDefault="009D677F">
            <w:pPr>
              <w:widowControl/>
              <w:jc w:val="left"/>
              <w:rPr>
                <w:rFonts w:ascii="宋体" w:hAnsi="宋体" w:cs="宋体" w:hint="eastAsia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TMC1 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677F" w:rsidRDefault="009D677F">
            <w:pPr>
              <w:widowControl/>
              <w:jc w:val="left"/>
              <w:rPr>
                <w:rFonts w:ascii="宋体" w:hAnsi="宋体" w:cs="宋体" w:hint="eastAsia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TMEM126A </w:t>
            </w:r>
          </w:p>
        </w:tc>
        <w:tc>
          <w:tcPr>
            <w:tcW w:w="1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677F" w:rsidRDefault="009D677F">
            <w:pPr>
              <w:widowControl/>
              <w:jc w:val="left"/>
              <w:rPr>
                <w:rFonts w:ascii="宋体" w:hAnsi="宋体" w:cs="宋体" w:hint="eastAsia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TMIE</w:t>
            </w:r>
          </w:p>
        </w:tc>
      </w:tr>
      <w:tr w:rsidR="009D677F" w:rsidTr="009D677F"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677F" w:rsidRDefault="009D677F">
            <w:pPr>
              <w:widowControl/>
              <w:jc w:val="left"/>
              <w:rPr>
                <w:rFonts w:ascii="宋体" w:hAnsi="宋体" w:cs="宋体" w:hint="eastAsia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TMPRSS3 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677F" w:rsidRDefault="009D677F">
            <w:pPr>
              <w:widowControl/>
              <w:jc w:val="left"/>
              <w:rPr>
                <w:rFonts w:ascii="宋体" w:hAnsi="宋体" w:cs="宋体" w:hint="eastAsia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TMPRSS4 </w:t>
            </w:r>
          </w:p>
        </w:tc>
        <w:tc>
          <w:tcPr>
            <w:tcW w:w="1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677F" w:rsidRDefault="009D677F">
            <w:pPr>
              <w:widowControl/>
              <w:jc w:val="left"/>
              <w:rPr>
                <w:rFonts w:ascii="宋体" w:hAnsi="宋体" w:cs="宋体" w:hint="eastAsia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TNC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677F" w:rsidRDefault="009D677F">
            <w:pPr>
              <w:widowControl/>
              <w:jc w:val="left"/>
              <w:rPr>
                <w:rFonts w:ascii="宋体" w:hAnsi="宋体" w:cs="宋体" w:hint="eastAsia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TPRN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677F" w:rsidRDefault="009D677F">
            <w:pPr>
              <w:widowControl/>
              <w:jc w:val="left"/>
              <w:rPr>
                <w:rFonts w:ascii="宋体" w:hAnsi="宋体" w:cs="宋体" w:hint="eastAsia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TRIOBP 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677F" w:rsidRDefault="009D677F">
            <w:pPr>
              <w:widowControl/>
              <w:jc w:val="left"/>
              <w:rPr>
                <w:rFonts w:ascii="宋体" w:hAnsi="宋体" w:cs="宋体" w:hint="eastAsia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TRMU </w:t>
            </w:r>
          </w:p>
        </w:tc>
        <w:tc>
          <w:tcPr>
            <w:tcW w:w="1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677F" w:rsidRDefault="009D677F">
            <w:pPr>
              <w:widowControl/>
              <w:jc w:val="left"/>
              <w:rPr>
                <w:rFonts w:ascii="宋体" w:hAnsi="宋体" w:cs="宋体" w:hint="eastAsia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TSPEAR</w:t>
            </w:r>
          </w:p>
        </w:tc>
      </w:tr>
      <w:tr w:rsidR="009D677F" w:rsidTr="009D677F"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677F" w:rsidRDefault="009D677F">
            <w:pPr>
              <w:widowControl/>
              <w:jc w:val="left"/>
              <w:rPr>
                <w:rFonts w:ascii="宋体" w:hAnsi="宋体" w:cs="宋体" w:hint="eastAsia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TYR 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677F" w:rsidRDefault="009D677F">
            <w:pPr>
              <w:widowControl/>
              <w:jc w:val="left"/>
              <w:rPr>
                <w:rFonts w:ascii="宋体" w:hAnsi="宋体" w:cs="宋体" w:hint="eastAsia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USH1C </w:t>
            </w:r>
          </w:p>
        </w:tc>
        <w:tc>
          <w:tcPr>
            <w:tcW w:w="1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677F" w:rsidRDefault="009D677F">
            <w:pPr>
              <w:widowControl/>
              <w:jc w:val="left"/>
              <w:rPr>
                <w:rFonts w:ascii="宋体" w:hAnsi="宋体" w:cs="宋体" w:hint="eastAsia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USH1G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677F" w:rsidRDefault="009D677F">
            <w:pPr>
              <w:widowControl/>
              <w:jc w:val="left"/>
              <w:rPr>
                <w:rFonts w:ascii="宋体" w:hAnsi="宋体" w:cs="宋体" w:hint="eastAsia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USH2A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677F" w:rsidRDefault="009D677F">
            <w:pPr>
              <w:widowControl/>
              <w:jc w:val="left"/>
              <w:rPr>
                <w:rFonts w:ascii="宋体" w:hAnsi="宋体" w:cs="宋体" w:hint="eastAsia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WFS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:rsidR="009D677F" w:rsidRDefault="009D677F">
            <w:pPr>
              <w:rPr>
                <w:rFonts w:ascii="宋体" w:hAnsi="宋体" w:cs="宋体" w:hint="eastAsia"/>
                <w:kern w:val="0"/>
                <w:szCs w:val="21"/>
              </w:rPr>
            </w:pPr>
          </w:p>
        </w:tc>
        <w:tc>
          <w:tcPr>
            <w:tcW w:w="14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:rsidR="009D677F" w:rsidRDefault="009D677F">
            <w:pPr>
              <w:widowControl/>
              <w:jc w:val="left"/>
              <w:rPr>
                <w:rFonts w:ascii="等线" w:eastAsia="等线" w:hAnsi="等线"/>
                <w:kern w:val="0"/>
                <w:sz w:val="20"/>
                <w:szCs w:val="20"/>
              </w:rPr>
            </w:pPr>
          </w:p>
        </w:tc>
      </w:tr>
    </w:tbl>
    <w:p w:rsidR="009D677F" w:rsidRDefault="009D677F" w:rsidP="009D677F">
      <w:pPr>
        <w:rPr>
          <w:rFonts w:ascii="Times New Roman" w:hAnsi="Times New Roman"/>
        </w:rPr>
      </w:pPr>
      <w:r>
        <w:rPr>
          <w:rFonts w:ascii="宋体" w:hAnsi="宋体" w:cs="宋体" w:hint="eastAsia"/>
          <w:kern w:val="0"/>
          <w:sz w:val="24"/>
          <w:szCs w:val="24"/>
        </w:rPr>
        <w:br/>
      </w:r>
    </w:p>
    <w:tbl>
      <w:tblPr>
        <w:tblW w:w="8610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18"/>
        <w:gridCol w:w="4392"/>
      </w:tblGrid>
      <w:tr w:rsidR="009D677F" w:rsidTr="009D677F">
        <w:tc>
          <w:tcPr>
            <w:tcW w:w="4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677F" w:rsidRDefault="009D677F">
            <w:pPr>
              <w:widowControl/>
              <w:jc w:val="left"/>
              <w:rPr>
                <w:rFonts w:ascii="宋体" w:hAnsi="宋体" w:cs="宋体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MT-RNR1 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677F" w:rsidRDefault="009D677F">
            <w:pPr>
              <w:widowControl/>
              <w:jc w:val="left"/>
              <w:rPr>
                <w:rFonts w:ascii="宋体" w:hAnsi="宋体" w:cs="宋体" w:hint="eastAsia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chrM:640-1601</w:t>
            </w:r>
          </w:p>
        </w:tc>
      </w:tr>
      <w:tr w:rsidR="009D677F" w:rsidTr="009D677F">
        <w:tc>
          <w:tcPr>
            <w:tcW w:w="4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677F" w:rsidRDefault="009D677F">
            <w:pPr>
              <w:widowControl/>
              <w:jc w:val="left"/>
              <w:rPr>
                <w:rFonts w:ascii="宋体" w:hAnsi="宋体" w:cs="宋体" w:hint="eastAsia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MT-TL1 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677F" w:rsidRDefault="009D677F">
            <w:pPr>
              <w:widowControl/>
              <w:jc w:val="left"/>
              <w:rPr>
                <w:rFonts w:ascii="宋体" w:hAnsi="宋体" w:cs="宋体" w:hint="eastAsia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chrM:3230-3304</w:t>
            </w:r>
          </w:p>
        </w:tc>
      </w:tr>
      <w:tr w:rsidR="009D677F" w:rsidTr="009D677F">
        <w:tc>
          <w:tcPr>
            <w:tcW w:w="4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677F" w:rsidRDefault="009D677F">
            <w:pPr>
              <w:widowControl/>
              <w:jc w:val="left"/>
              <w:rPr>
                <w:rFonts w:ascii="宋体" w:hAnsi="宋体" w:cs="宋体" w:hint="eastAsia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MT-CO1 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677F" w:rsidRDefault="009D677F">
            <w:pPr>
              <w:widowControl/>
              <w:jc w:val="left"/>
              <w:rPr>
                <w:rFonts w:ascii="宋体" w:hAnsi="宋体" w:cs="宋体" w:hint="eastAsia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chrM:5904-7445</w:t>
            </w:r>
          </w:p>
        </w:tc>
      </w:tr>
      <w:tr w:rsidR="009D677F" w:rsidTr="009D677F">
        <w:tc>
          <w:tcPr>
            <w:tcW w:w="4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677F" w:rsidRDefault="009D677F">
            <w:pPr>
              <w:widowControl/>
              <w:jc w:val="left"/>
              <w:rPr>
                <w:rFonts w:ascii="宋体" w:hAnsi="宋体" w:cs="宋体" w:hint="eastAsia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MT-TS1 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677F" w:rsidRDefault="009D677F">
            <w:pPr>
              <w:widowControl/>
              <w:jc w:val="left"/>
              <w:rPr>
                <w:rFonts w:ascii="宋体" w:hAnsi="宋体" w:cs="宋体" w:hint="eastAsia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chrM:7446-7514</w:t>
            </w:r>
          </w:p>
        </w:tc>
      </w:tr>
      <w:tr w:rsidR="009D677F" w:rsidTr="009D677F">
        <w:tc>
          <w:tcPr>
            <w:tcW w:w="4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677F" w:rsidRDefault="009D677F">
            <w:pPr>
              <w:widowControl/>
              <w:jc w:val="left"/>
              <w:rPr>
                <w:rFonts w:ascii="宋体" w:hAnsi="宋体" w:cs="宋体" w:hint="eastAsia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MT-TK 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677F" w:rsidRDefault="009D677F">
            <w:pPr>
              <w:widowControl/>
              <w:jc w:val="left"/>
              <w:rPr>
                <w:rFonts w:ascii="宋体" w:hAnsi="宋体" w:cs="宋体" w:hint="eastAsia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chrM:8295-8364</w:t>
            </w:r>
          </w:p>
        </w:tc>
      </w:tr>
      <w:tr w:rsidR="009D677F" w:rsidTr="009D677F">
        <w:tc>
          <w:tcPr>
            <w:tcW w:w="4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677F" w:rsidRDefault="009D677F">
            <w:pPr>
              <w:widowControl/>
              <w:jc w:val="left"/>
              <w:rPr>
                <w:rFonts w:ascii="宋体" w:hAnsi="宋体" w:cs="宋体" w:hint="eastAsia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MT-TE 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677F" w:rsidRDefault="009D677F">
            <w:pPr>
              <w:widowControl/>
              <w:jc w:val="left"/>
              <w:rPr>
                <w:rFonts w:ascii="宋体" w:hAnsi="宋体" w:cs="宋体" w:hint="eastAsia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chrM:14674-14742</w:t>
            </w:r>
          </w:p>
        </w:tc>
      </w:tr>
    </w:tbl>
    <w:p w:rsidR="009D677F" w:rsidRDefault="009D677F" w:rsidP="009D677F">
      <w:pPr>
        <w:rPr>
          <w:rFonts w:ascii="Times New Roman" w:hAnsi="Times New Roman" w:hint="eastAsia"/>
        </w:rPr>
      </w:pPr>
      <w:r>
        <w:rPr>
          <w:rFonts w:ascii="宋体" w:hAnsi="宋体" w:cs="宋体" w:hint="eastAsia"/>
          <w:kern w:val="0"/>
          <w:sz w:val="24"/>
          <w:szCs w:val="24"/>
        </w:rPr>
        <w:br/>
      </w:r>
    </w:p>
    <w:tbl>
      <w:tblPr>
        <w:tblW w:w="8610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18"/>
        <w:gridCol w:w="4392"/>
      </w:tblGrid>
      <w:tr w:rsidR="009D677F" w:rsidTr="009D677F">
        <w:tc>
          <w:tcPr>
            <w:tcW w:w="4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677F" w:rsidRDefault="009D677F">
            <w:pPr>
              <w:widowControl/>
              <w:jc w:val="left"/>
              <w:rPr>
                <w:rFonts w:ascii="宋体" w:hAnsi="宋体" w:cs="宋体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miR-96 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677F" w:rsidRDefault="009D677F">
            <w:pPr>
              <w:widowControl/>
              <w:jc w:val="left"/>
              <w:rPr>
                <w:rFonts w:ascii="宋体" w:hAnsi="宋体" w:cs="宋体" w:hint="eastAsia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chr7: 129414532-129414609</w:t>
            </w:r>
          </w:p>
        </w:tc>
      </w:tr>
      <w:tr w:rsidR="009D677F" w:rsidTr="009D677F">
        <w:tc>
          <w:tcPr>
            <w:tcW w:w="4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677F" w:rsidRDefault="009D677F">
            <w:pPr>
              <w:widowControl/>
              <w:jc w:val="left"/>
              <w:rPr>
                <w:rFonts w:ascii="宋体" w:hAnsi="宋体" w:cs="宋体" w:hint="eastAsia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miR-182 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677F" w:rsidRDefault="009D677F">
            <w:pPr>
              <w:widowControl/>
              <w:jc w:val="left"/>
              <w:rPr>
                <w:rFonts w:ascii="宋体" w:hAnsi="宋体" w:cs="宋体" w:hint="eastAsia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chr7: 129410223-129410332</w:t>
            </w:r>
          </w:p>
        </w:tc>
      </w:tr>
      <w:tr w:rsidR="009D677F" w:rsidTr="009D677F">
        <w:tc>
          <w:tcPr>
            <w:tcW w:w="4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677F" w:rsidRDefault="009D677F">
            <w:pPr>
              <w:widowControl/>
              <w:jc w:val="left"/>
              <w:rPr>
                <w:rFonts w:ascii="宋体" w:hAnsi="宋体" w:cs="宋体" w:hint="eastAsia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miR-183 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677F" w:rsidRDefault="009D677F">
            <w:pPr>
              <w:widowControl/>
              <w:jc w:val="left"/>
              <w:rPr>
                <w:rFonts w:ascii="宋体" w:hAnsi="宋体" w:cs="宋体" w:hint="eastAsia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chr7: 129414745-129414854</w:t>
            </w:r>
          </w:p>
        </w:tc>
      </w:tr>
    </w:tbl>
    <w:p w:rsidR="004E03B9" w:rsidRPr="00BA67B7" w:rsidRDefault="004E03B9" w:rsidP="004D622D">
      <w:pPr>
        <w:widowControl/>
        <w:rPr>
          <w:rFonts w:ascii="Times New Roman" w:hAnsi="Times New Roman" w:cs="Times New Roman" w:hint="eastAsia"/>
        </w:rPr>
      </w:pPr>
      <w:bookmarkStart w:id="0" w:name="_GoBack"/>
      <w:bookmarkEnd w:id="0"/>
    </w:p>
    <w:sectPr w:rsidR="004E03B9" w:rsidRPr="00BA67B7" w:rsidSect="004D622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84D31" w:rsidRDefault="00B84D31" w:rsidP="00BA67B7">
      <w:r>
        <w:separator/>
      </w:r>
    </w:p>
  </w:endnote>
  <w:endnote w:type="continuationSeparator" w:id="0">
    <w:p w:rsidR="00B84D31" w:rsidRDefault="00B84D31" w:rsidP="00BA67B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84D31" w:rsidRDefault="00B84D31" w:rsidP="00BA67B7">
      <w:r>
        <w:separator/>
      </w:r>
    </w:p>
  </w:footnote>
  <w:footnote w:type="continuationSeparator" w:id="0">
    <w:p w:rsidR="00B84D31" w:rsidRDefault="00B84D31" w:rsidP="00BA67B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D43F2"/>
    <w:rsid w:val="0000159B"/>
    <w:rsid w:val="00004CDE"/>
    <w:rsid w:val="00004DBE"/>
    <w:rsid w:val="00007A27"/>
    <w:rsid w:val="00012FF5"/>
    <w:rsid w:val="00013B08"/>
    <w:rsid w:val="00013DE1"/>
    <w:rsid w:val="00016E4B"/>
    <w:rsid w:val="00017B8D"/>
    <w:rsid w:val="000203FA"/>
    <w:rsid w:val="00023458"/>
    <w:rsid w:val="000241E4"/>
    <w:rsid w:val="000343A9"/>
    <w:rsid w:val="0003636C"/>
    <w:rsid w:val="000402AF"/>
    <w:rsid w:val="000405BC"/>
    <w:rsid w:val="00057A58"/>
    <w:rsid w:val="00060935"/>
    <w:rsid w:val="000663CC"/>
    <w:rsid w:val="00066E84"/>
    <w:rsid w:val="0006744F"/>
    <w:rsid w:val="00067519"/>
    <w:rsid w:val="00071994"/>
    <w:rsid w:val="0007685A"/>
    <w:rsid w:val="00083ABB"/>
    <w:rsid w:val="00086339"/>
    <w:rsid w:val="00086601"/>
    <w:rsid w:val="000914F6"/>
    <w:rsid w:val="00091967"/>
    <w:rsid w:val="00093AFA"/>
    <w:rsid w:val="000943EF"/>
    <w:rsid w:val="0009580C"/>
    <w:rsid w:val="000960EF"/>
    <w:rsid w:val="000A29C4"/>
    <w:rsid w:val="000A4648"/>
    <w:rsid w:val="000B14EC"/>
    <w:rsid w:val="000B22ED"/>
    <w:rsid w:val="000B2FD1"/>
    <w:rsid w:val="000B53C6"/>
    <w:rsid w:val="000B57D7"/>
    <w:rsid w:val="000B5BD6"/>
    <w:rsid w:val="000B7020"/>
    <w:rsid w:val="000B7441"/>
    <w:rsid w:val="000C0A65"/>
    <w:rsid w:val="000C1000"/>
    <w:rsid w:val="000C1BB2"/>
    <w:rsid w:val="000C295C"/>
    <w:rsid w:val="000C2ACC"/>
    <w:rsid w:val="000C2F0A"/>
    <w:rsid w:val="000C4E4F"/>
    <w:rsid w:val="000C74FE"/>
    <w:rsid w:val="000D1E4C"/>
    <w:rsid w:val="000D3BA8"/>
    <w:rsid w:val="000D43F2"/>
    <w:rsid w:val="000D79EC"/>
    <w:rsid w:val="000E3519"/>
    <w:rsid w:val="000E75BD"/>
    <w:rsid w:val="000E75DE"/>
    <w:rsid w:val="000E76E1"/>
    <w:rsid w:val="000F29DE"/>
    <w:rsid w:val="000F3AA4"/>
    <w:rsid w:val="000F3BDA"/>
    <w:rsid w:val="000F3EDF"/>
    <w:rsid w:val="000F5F02"/>
    <w:rsid w:val="00105F5A"/>
    <w:rsid w:val="00110D01"/>
    <w:rsid w:val="00113C1C"/>
    <w:rsid w:val="00116BF9"/>
    <w:rsid w:val="0012184B"/>
    <w:rsid w:val="001235CE"/>
    <w:rsid w:val="001254F0"/>
    <w:rsid w:val="00125CE1"/>
    <w:rsid w:val="0013079D"/>
    <w:rsid w:val="00130F1B"/>
    <w:rsid w:val="001349EC"/>
    <w:rsid w:val="00134A12"/>
    <w:rsid w:val="001462DE"/>
    <w:rsid w:val="001503DB"/>
    <w:rsid w:val="001523DF"/>
    <w:rsid w:val="00156211"/>
    <w:rsid w:val="00160297"/>
    <w:rsid w:val="0016551C"/>
    <w:rsid w:val="001662FD"/>
    <w:rsid w:val="0016758E"/>
    <w:rsid w:val="0017004F"/>
    <w:rsid w:val="001763EC"/>
    <w:rsid w:val="0018107D"/>
    <w:rsid w:val="001942CB"/>
    <w:rsid w:val="001944EA"/>
    <w:rsid w:val="001A0993"/>
    <w:rsid w:val="001A0F5C"/>
    <w:rsid w:val="001A177E"/>
    <w:rsid w:val="001B0541"/>
    <w:rsid w:val="001B555B"/>
    <w:rsid w:val="001C09A4"/>
    <w:rsid w:val="001C2865"/>
    <w:rsid w:val="001C639C"/>
    <w:rsid w:val="001D35FB"/>
    <w:rsid w:val="001D5BF3"/>
    <w:rsid w:val="001E3061"/>
    <w:rsid w:val="001E7F44"/>
    <w:rsid w:val="001F06C7"/>
    <w:rsid w:val="001F2492"/>
    <w:rsid w:val="001F4951"/>
    <w:rsid w:val="00203DFB"/>
    <w:rsid w:val="0021022E"/>
    <w:rsid w:val="00211891"/>
    <w:rsid w:val="00214237"/>
    <w:rsid w:val="0022256F"/>
    <w:rsid w:val="00224BB6"/>
    <w:rsid w:val="002256CA"/>
    <w:rsid w:val="00226335"/>
    <w:rsid w:val="00230904"/>
    <w:rsid w:val="002336CB"/>
    <w:rsid w:val="00233C8F"/>
    <w:rsid w:val="00237F5C"/>
    <w:rsid w:val="00242561"/>
    <w:rsid w:val="00243BE4"/>
    <w:rsid w:val="00246E98"/>
    <w:rsid w:val="00247CFB"/>
    <w:rsid w:val="00250012"/>
    <w:rsid w:val="00260393"/>
    <w:rsid w:val="00262AF2"/>
    <w:rsid w:val="00262D6A"/>
    <w:rsid w:val="00265A63"/>
    <w:rsid w:val="002671E9"/>
    <w:rsid w:val="0027012F"/>
    <w:rsid w:val="00270213"/>
    <w:rsid w:val="00272509"/>
    <w:rsid w:val="00272CFE"/>
    <w:rsid w:val="00274CE8"/>
    <w:rsid w:val="002772E3"/>
    <w:rsid w:val="00277AE7"/>
    <w:rsid w:val="00285388"/>
    <w:rsid w:val="0028677F"/>
    <w:rsid w:val="00287836"/>
    <w:rsid w:val="00292ECC"/>
    <w:rsid w:val="00294CE0"/>
    <w:rsid w:val="002958D4"/>
    <w:rsid w:val="00297275"/>
    <w:rsid w:val="002A0BC4"/>
    <w:rsid w:val="002A0DF8"/>
    <w:rsid w:val="002A4A91"/>
    <w:rsid w:val="002B4C6A"/>
    <w:rsid w:val="002B5FFA"/>
    <w:rsid w:val="002B6069"/>
    <w:rsid w:val="002C31D5"/>
    <w:rsid w:val="002C6D88"/>
    <w:rsid w:val="002E0146"/>
    <w:rsid w:val="002E241A"/>
    <w:rsid w:val="002E7FFE"/>
    <w:rsid w:val="002F1D78"/>
    <w:rsid w:val="002F5FBC"/>
    <w:rsid w:val="002F6997"/>
    <w:rsid w:val="002F6AC7"/>
    <w:rsid w:val="002F7A03"/>
    <w:rsid w:val="003009AC"/>
    <w:rsid w:val="003039C1"/>
    <w:rsid w:val="00303C33"/>
    <w:rsid w:val="00311903"/>
    <w:rsid w:val="00313CED"/>
    <w:rsid w:val="00314DB3"/>
    <w:rsid w:val="00316FA7"/>
    <w:rsid w:val="00317531"/>
    <w:rsid w:val="0031798F"/>
    <w:rsid w:val="00325714"/>
    <w:rsid w:val="003264C1"/>
    <w:rsid w:val="00330FCF"/>
    <w:rsid w:val="003439ED"/>
    <w:rsid w:val="003477ED"/>
    <w:rsid w:val="003548C3"/>
    <w:rsid w:val="003564A6"/>
    <w:rsid w:val="00364256"/>
    <w:rsid w:val="00365E6A"/>
    <w:rsid w:val="003663D5"/>
    <w:rsid w:val="00366A04"/>
    <w:rsid w:val="003670BA"/>
    <w:rsid w:val="00375420"/>
    <w:rsid w:val="00376743"/>
    <w:rsid w:val="00381425"/>
    <w:rsid w:val="00383B5F"/>
    <w:rsid w:val="00391AC9"/>
    <w:rsid w:val="00394F5B"/>
    <w:rsid w:val="00397CC2"/>
    <w:rsid w:val="003A2046"/>
    <w:rsid w:val="003A3933"/>
    <w:rsid w:val="003A58EF"/>
    <w:rsid w:val="003A6845"/>
    <w:rsid w:val="003B48D2"/>
    <w:rsid w:val="003B5033"/>
    <w:rsid w:val="003B56CC"/>
    <w:rsid w:val="003C036B"/>
    <w:rsid w:val="003C0B2E"/>
    <w:rsid w:val="003C2BDB"/>
    <w:rsid w:val="003C4757"/>
    <w:rsid w:val="003C6C36"/>
    <w:rsid w:val="003C77D5"/>
    <w:rsid w:val="003D12A7"/>
    <w:rsid w:val="003D18B8"/>
    <w:rsid w:val="003D1BB4"/>
    <w:rsid w:val="003E0EA5"/>
    <w:rsid w:val="003E3A7D"/>
    <w:rsid w:val="003F0A95"/>
    <w:rsid w:val="003F4C46"/>
    <w:rsid w:val="003F76BF"/>
    <w:rsid w:val="003F77DF"/>
    <w:rsid w:val="004129FE"/>
    <w:rsid w:val="0041450A"/>
    <w:rsid w:val="004179FD"/>
    <w:rsid w:val="004315D9"/>
    <w:rsid w:val="00436124"/>
    <w:rsid w:val="0043714F"/>
    <w:rsid w:val="004463C0"/>
    <w:rsid w:val="00450D0C"/>
    <w:rsid w:val="00460D62"/>
    <w:rsid w:val="00465D79"/>
    <w:rsid w:val="00465FC4"/>
    <w:rsid w:val="0046698D"/>
    <w:rsid w:val="00467D69"/>
    <w:rsid w:val="004720AC"/>
    <w:rsid w:val="00472F81"/>
    <w:rsid w:val="0047524C"/>
    <w:rsid w:val="00480528"/>
    <w:rsid w:val="00485D9A"/>
    <w:rsid w:val="0049067E"/>
    <w:rsid w:val="00490747"/>
    <w:rsid w:val="00494BB1"/>
    <w:rsid w:val="0049519B"/>
    <w:rsid w:val="004A69A1"/>
    <w:rsid w:val="004A7B84"/>
    <w:rsid w:val="004B330A"/>
    <w:rsid w:val="004B5750"/>
    <w:rsid w:val="004B5C2D"/>
    <w:rsid w:val="004B6420"/>
    <w:rsid w:val="004B7AA2"/>
    <w:rsid w:val="004C09CC"/>
    <w:rsid w:val="004C4C53"/>
    <w:rsid w:val="004C5EC4"/>
    <w:rsid w:val="004C7C85"/>
    <w:rsid w:val="004D200E"/>
    <w:rsid w:val="004D44F6"/>
    <w:rsid w:val="004D622D"/>
    <w:rsid w:val="004D7067"/>
    <w:rsid w:val="004E03B9"/>
    <w:rsid w:val="004E0BAE"/>
    <w:rsid w:val="004E16E9"/>
    <w:rsid w:val="004E29A9"/>
    <w:rsid w:val="004E2ED4"/>
    <w:rsid w:val="004E34FE"/>
    <w:rsid w:val="004F4AA9"/>
    <w:rsid w:val="004F665A"/>
    <w:rsid w:val="00500057"/>
    <w:rsid w:val="005027D3"/>
    <w:rsid w:val="00502FA8"/>
    <w:rsid w:val="00510EB2"/>
    <w:rsid w:val="005132BA"/>
    <w:rsid w:val="00515FED"/>
    <w:rsid w:val="00521F35"/>
    <w:rsid w:val="005225E9"/>
    <w:rsid w:val="005238B2"/>
    <w:rsid w:val="00526B41"/>
    <w:rsid w:val="00527C64"/>
    <w:rsid w:val="005300BB"/>
    <w:rsid w:val="00531375"/>
    <w:rsid w:val="00531A92"/>
    <w:rsid w:val="00531F40"/>
    <w:rsid w:val="00534EEF"/>
    <w:rsid w:val="005366F0"/>
    <w:rsid w:val="0054471B"/>
    <w:rsid w:val="00547317"/>
    <w:rsid w:val="00554C68"/>
    <w:rsid w:val="005645F0"/>
    <w:rsid w:val="0056568B"/>
    <w:rsid w:val="0056664D"/>
    <w:rsid w:val="00567689"/>
    <w:rsid w:val="005716F4"/>
    <w:rsid w:val="00577C55"/>
    <w:rsid w:val="00580452"/>
    <w:rsid w:val="005852FC"/>
    <w:rsid w:val="005865F5"/>
    <w:rsid w:val="00586F58"/>
    <w:rsid w:val="005877DD"/>
    <w:rsid w:val="005906A5"/>
    <w:rsid w:val="00595275"/>
    <w:rsid w:val="00595D8F"/>
    <w:rsid w:val="00595F2D"/>
    <w:rsid w:val="005975C1"/>
    <w:rsid w:val="005A5BB6"/>
    <w:rsid w:val="005A60AE"/>
    <w:rsid w:val="005A7FB0"/>
    <w:rsid w:val="005B1ABA"/>
    <w:rsid w:val="005B2EF0"/>
    <w:rsid w:val="005C3868"/>
    <w:rsid w:val="005C7312"/>
    <w:rsid w:val="005C7515"/>
    <w:rsid w:val="005C7B5A"/>
    <w:rsid w:val="005C7CE6"/>
    <w:rsid w:val="005D3090"/>
    <w:rsid w:val="005D3AC5"/>
    <w:rsid w:val="005D4E19"/>
    <w:rsid w:val="005D5F98"/>
    <w:rsid w:val="005E3223"/>
    <w:rsid w:val="005E43D2"/>
    <w:rsid w:val="005F0F4A"/>
    <w:rsid w:val="005F1746"/>
    <w:rsid w:val="005F1A7A"/>
    <w:rsid w:val="005F1B39"/>
    <w:rsid w:val="005F2A7D"/>
    <w:rsid w:val="005F334F"/>
    <w:rsid w:val="0060267D"/>
    <w:rsid w:val="0061297E"/>
    <w:rsid w:val="00621B12"/>
    <w:rsid w:val="00621BC4"/>
    <w:rsid w:val="0062252A"/>
    <w:rsid w:val="006244BD"/>
    <w:rsid w:val="006353E0"/>
    <w:rsid w:val="006405A7"/>
    <w:rsid w:val="00645DE5"/>
    <w:rsid w:val="00652577"/>
    <w:rsid w:val="006527B7"/>
    <w:rsid w:val="00652E98"/>
    <w:rsid w:val="00657093"/>
    <w:rsid w:val="00664238"/>
    <w:rsid w:val="00670033"/>
    <w:rsid w:val="00674F30"/>
    <w:rsid w:val="0068573F"/>
    <w:rsid w:val="00686D9A"/>
    <w:rsid w:val="00690048"/>
    <w:rsid w:val="00690D64"/>
    <w:rsid w:val="00695296"/>
    <w:rsid w:val="006976BB"/>
    <w:rsid w:val="006A3C2E"/>
    <w:rsid w:val="006A7B1C"/>
    <w:rsid w:val="006B4157"/>
    <w:rsid w:val="006B55FA"/>
    <w:rsid w:val="006B7CCD"/>
    <w:rsid w:val="006C00D9"/>
    <w:rsid w:val="006C100C"/>
    <w:rsid w:val="006C18EE"/>
    <w:rsid w:val="006C29DC"/>
    <w:rsid w:val="006C327E"/>
    <w:rsid w:val="006D3AA6"/>
    <w:rsid w:val="006D75B1"/>
    <w:rsid w:val="006E148C"/>
    <w:rsid w:val="006E1D49"/>
    <w:rsid w:val="006E4103"/>
    <w:rsid w:val="006F1DFD"/>
    <w:rsid w:val="006F424B"/>
    <w:rsid w:val="006F47F0"/>
    <w:rsid w:val="006F5628"/>
    <w:rsid w:val="00700B27"/>
    <w:rsid w:val="0070130D"/>
    <w:rsid w:val="00702D3C"/>
    <w:rsid w:val="00706A3F"/>
    <w:rsid w:val="00710D60"/>
    <w:rsid w:val="007144B7"/>
    <w:rsid w:val="007146CB"/>
    <w:rsid w:val="00722999"/>
    <w:rsid w:val="00722E53"/>
    <w:rsid w:val="00723A3B"/>
    <w:rsid w:val="00726CCA"/>
    <w:rsid w:val="0073511D"/>
    <w:rsid w:val="00740450"/>
    <w:rsid w:val="00741BB1"/>
    <w:rsid w:val="00745DFC"/>
    <w:rsid w:val="00753A89"/>
    <w:rsid w:val="0075698F"/>
    <w:rsid w:val="00761221"/>
    <w:rsid w:val="007620DB"/>
    <w:rsid w:val="0077333D"/>
    <w:rsid w:val="00774260"/>
    <w:rsid w:val="00776308"/>
    <w:rsid w:val="007822D3"/>
    <w:rsid w:val="0078605C"/>
    <w:rsid w:val="00786171"/>
    <w:rsid w:val="00786B30"/>
    <w:rsid w:val="007875FF"/>
    <w:rsid w:val="00791E5E"/>
    <w:rsid w:val="00792D96"/>
    <w:rsid w:val="00794E49"/>
    <w:rsid w:val="007A27D0"/>
    <w:rsid w:val="007A7350"/>
    <w:rsid w:val="007A7DBC"/>
    <w:rsid w:val="007B6382"/>
    <w:rsid w:val="007C0309"/>
    <w:rsid w:val="007C3ABA"/>
    <w:rsid w:val="007C783A"/>
    <w:rsid w:val="007D58F7"/>
    <w:rsid w:val="007E053C"/>
    <w:rsid w:val="007E25B4"/>
    <w:rsid w:val="007E4D7C"/>
    <w:rsid w:val="007E56B7"/>
    <w:rsid w:val="007F1CDA"/>
    <w:rsid w:val="007F58F1"/>
    <w:rsid w:val="007F6DE9"/>
    <w:rsid w:val="00800E1B"/>
    <w:rsid w:val="00801A67"/>
    <w:rsid w:val="008151D7"/>
    <w:rsid w:val="00816159"/>
    <w:rsid w:val="00816526"/>
    <w:rsid w:val="00820DBB"/>
    <w:rsid w:val="0082139D"/>
    <w:rsid w:val="008230C2"/>
    <w:rsid w:val="0083282F"/>
    <w:rsid w:val="008337D8"/>
    <w:rsid w:val="00833A48"/>
    <w:rsid w:val="00835BA1"/>
    <w:rsid w:val="008362A2"/>
    <w:rsid w:val="00837FEB"/>
    <w:rsid w:val="008409E5"/>
    <w:rsid w:val="00840DD0"/>
    <w:rsid w:val="00843EED"/>
    <w:rsid w:val="008440B6"/>
    <w:rsid w:val="00846A94"/>
    <w:rsid w:val="00853DCE"/>
    <w:rsid w:val="00856C5A"/>
    <w:rsid w:val="00864709"/>
    <w:rsid w:val="00867BB8"/>
    <w:rsid w:val="008751F8"/>
    <w:rsid w:val="00875A42"/>
    <w:rsid w:val="00875D4A"/>
    <w:rsid w:val="008846A0"/>
    <w:rsid w:val="008850EB"/>
    <w:rsid w:val="008856E5"/>
    <w:rsid w:val="00885E5F"/>
    <w:rsid w:val="00887F0F"/>
    <w:rsid w:val="008907C5"/>
    <w:rsid w:val="00890BB9"/>
    <w:rsid w:val="00896609"/>
    <w:rsid w:val="008A2DEA"/>
    <w:rsid w:val="008A3C67"/>
    <w:rsid w:val="008A754B"/>
    <w:rsid w:val="008A75E8"/>
    <w:rsid w:val="008B453A"/>
    <w:rsid w:val="008B694C"/>
    <w:rsid w:val="008B7D97"/>
    <w:rsid w:val="008C59B0"/>
    <w:rsid w:val="008C7894"/>
    <w:rsid w:val="008D2529"/>
    <w:rsid w:val="008D476A"/>
    <w:rsid w:val="008D48A7"/>
    <w:rsid w:val="008D6140"/>
    <w:rsid w:val="008E0CD0"/>
    <w:rsid w:val="008E0D0C"/>
    <w:rsid w:val="008E2C75"/>
    <w:rsid w:val="008E3D32"/>
    <w:rsid w:val="008E6CF8"/>
    <w:rsid w:val="008F031C"/>
    <w:rsid w:val="008F3680"/>
    <w:rsid w:val="008F4361"/>
    <w:rsid w:val="008F4514"/>
    <w:rsid w:val="008F4EE9"/>
    <w:rsid w:val="00900549"/>
    <w:rsid w:val="00900DBD"/>
    <w:rsid w:val="0090491B"/>
    <w:rsid w:val="00916053"/>
    <w:rsid w:val="00917EEE"/>
    <w:rsid w:val="00920B5D"/>
    <w:rsid w:val="00921339"/>
    <w:rsid w:val="00924DB1"/>
    <w:rsid w:val="00925751"/>
    <w:rsid w:val="00926511"/>
    <w:rsid w:val="009306A7"/>
    <w:rsid w:val="00930A40"/>
    <w:rsid w:val="00933D09"/>
    <w:rsid w:val="00934AA8"/>
    <w:rsid w:val="00935C72"/>
    <w:rsid w:val="00942D3E"/>
    <w:rsid w:val="009434DB"/>
    <w:rsid w:val="00946894"/>
    <w:rsid w:val="00946AD8"/>
    <w:rsid w:val="00955ACB"/>
    <w:rsid w:val="00960DBE"/>
    <w:rsid w:val="009630E4"/>
    <w:rsid w:val="00966C5E"/>
    <w:rsid w:val="0097333B"/>
    <w:rsid w:val="00974C4A"/>
    <w:rsid w:val="00980A4E"/>
    <w:rsid w:val="0098412E"/>
    <w:rsid w:val="00984DD8"/>
    <w:rsid w:val="0098567A"/>
    <w:rsid w:val="00997337"/>
    <w:rsid w:val="00997B0A"/>
    <w:rsid w:val="009A2E1E"/>
    <w:rsid w:val="009A4DE8"/>
    <w:rsid w:val="009B0DB9"/>
    <w:rsid w:val="009B6E7A"/>
    <w:rsid w:val="009C1946"/>
    <w:rsid w:val="009C294C"/>
    <w:rsid w:val="009C44CB"/>
    <w:rsid w:val="009C53C8"/>
    <w:rsid w:val="009C7AAE"/>
    <w:rsid w:val="009D0AF8"/>
    <w:rsid w:val="009D461B"/>
    <w:rsid w:val="009D677F"/>
    <w:rsid w:val="009E0853"/>
    <w:rsid w:val="009E1387"/>
    <w:rsid w:val="009E5176"/>
    <w:rsid w:val="009F2780"/>
    <w:rsid w:val="009F77F0"/>
    <w:rsid w:val="00A02C4B"/>
    <w:rsid w:val="00A0384D"/>
    <w:rsid w:val="00A0503D"/>
    <w:rsid w:val="00A13149"/>
    <w:rsid w:val="00A15A63"/>
    <w:rsid w:val="00A20098"/>
    <w:rsid w:val="00A216A9"/>
    <w:rsid w:val="00A23E8F"/>
    <w:rsid w:val="00A24986"/>
    <w:rsid w:val="00A27A5D"/>
    <w:rsid w:val="00A27DD2"/>
    <w:rsid w:val="00A303DE"/>
    <w:rsid w:val="00A30C06"/>
    <w:rsid w:val="00A32528"/>
    <w:rsid w:val="00A32704"/>
    <w:rsid w:val="00A34BD9"/>
    <w:rsid w:val="00A35003"/>
    <w:rsid w:val="00A43BE7"/>
    <w:rsid w:val="00A52CB8"/>
    <w:rsid w:val="00A52FE8"/>
    <w:rsid w:val="00A56B74"/>
    <w:rsid w:val="00A609A0"/>
    <w:rsid w:val="00A60E65"/>
    <w:rsid w:val="00A6291A"/>
    <w:rsid w:val="00A66E13"/>
    <w:rsid w:val="00A707E1"/>
    <w:rsid w:val="00A71357"/>
    <w:rsid w:val="00A72169"/>
    <w:rsid w:val="00A81BCB"/>
    <w:rsid w:val="00A83AE2"/>
    <w:rsid w:val="00A8514F"/>
    <w:rsid w:val="00A94E2A"/>
    <w:rsid w:val="00A97601"/>
    <w:rsid w:val="00A97CC9"/>
    <w:rsid w:val="00AB086D"/>
    <w:rsid w:val="00AB0D6A"/>
    <w:rsid w:val="00AB1642"/>
    <w:rsid w:val="00AB2167"/>
    <w:rsid w:val="00AB2F54"/>
    <w:rsid w:val="00AB4D03"/>
    <w:rsid w:val="00AB671B"/>
    <w:rsid w:val="00AC15BE"/>
    <w:rsid w:val="00AC506E"/>
    <w:rsid w:val="00AC52A5"/>
    <w:rsid w:val="00AC60D6"/>
    <w:rsid w:val="00AC7D01"/>
    <w:rsid w:val="00AD20B9"/>
    <w:rsid w:val="00AD3019"/>
    <w:rsid w:val="00AD4CDA"/>
    <w:rsid w:val="00AD5BF3"/>
    <w:rsid w:val="00AE20DC"/>
    <w:rsid w:val="00AE5B46"/>
    <w:rsid w:val="00AF105A"/>
    <w:rsid w:val="00AF55E1"/>
    <w:rsid w:val="00AF7AFA"/>
    <w:rsid w:val="00B0288A"/>
    <w:rsid w:val="00B06197"/>
    <w:rsid w:val="00B06AED"/>
    <w:rsid w:val="00B06E50"/>
    <w:rsid w:val="00B07017"/>
    <w:rsid w:val="00B0707F"/>
    <w:rsid w:val="00B10593"/>
    <w:rsid w:val="00B115F9"/>
    <w:rsid w:val="00B14A37"/>
    <w:rsid w:val="00B15D35"/>
    <w:rsid w:val="00B20693"/>
    <w:rsid w:val="00B23735"/>
    <w:rsid w:val="00B301FE"/>
    <w:rsid w:val="00B31A90"/>
    <w:rsid w:val="00B31C57"/>
    <w:rsid w:val="00B32AAF"/>
    <w:rsid w:val="00B34EBC"/>
    <w:rsid w:val="00B374BF"/>
    <w:rsid w:val="00B40F41"/>
    <w:rsid w:val="00B44E2E"/>
    <w:rsid w:val="00B456CA"/>
    <w:rsid w:val="00B46AEC"/>
    <w:rsid w:val="00B50603"/>
    <w:rsid w:val="00B5703B"/>
    <w:rsid w:val="00B6012C"/>
    <w:rsid w:val="00B61796"/>
    <w:rsid w:val="00B62891"/>
    <w:rsid w:val="00B65DE5"/>
    <w:rsid w:val="00B66E9C"/>
    <w:rsid w:val="00B80173"/>
    <w:rsid w:val="00B8254E"/>
    <w:rsid w:val="00B84D31"/>
    <w:rsid w:val="00B874B4"/>
    <w:rsid w:val="00B9626A"/>
    <w:rsid w:val="00B97658"/>
    <w:rsid w:val="00BA67B7"/>
    <w:rsid w:val="00BB0C5B"/>
    <w:rsid w:val="00BB1767"/>
    <w:rsid w:val="00BB76BD"/>
    <w:rsid w:val="00BC062F"/>
    <w:rsid w:val="00BC23D3"/>
    <w:rsid w:val="00BC659C"/>
    <w:rsid w:val="00BC6A5B"/>
    <w:rsid w:val="00BD015F"/>
    <w:rsid w:val="00BD120C"/>
    <w:rsid w:val="00BD53CA"/>
    <w:rsid w:val="00BD7C8D"/>
    <w:rsid w:val="00BE2014"/>
    <w:rsid w:val="00BE67B3"/>
    <w:rsid w:val="00BF14B5"/>
    <w:rsid w:val="00BF50A1"/>
    <w:rsid w:val="00BF68D6"/>
    <w:rsid w:val="00C02521"/>
    <w:rsid w:val="00C03A6D"/>
    <w:rsid w:val="00C07932"/>
    <w:rsid w:val="00C125CB"/>
    <w:rsid w:val="00C21A0F"/>
    <w:rsid w:val="00C23371"/>
    <w:rsid w:val="00C3085C"/>
    <w:rsid w:val="00C315E0"/>
    <w:rsid w:val="00C31F1E"/>
    <w:rsid w:val="00C331C6"/>
    <w:rsid w:val="00C340FF"/>
    <w:rsid w:val="00C4010F"/>
    <w:rsid w:val="00C46325"/>
    <w:rsid w:val="00C4655C"/>
    <w:rsid w:val="00C46C0A"/>
    <w:rsid w:val="00C47D60"/>
    <w:rsid w:val="00C51AF8"/>
    <w:rsid w:val="00C56674"/>
    <w:rsid w:val="00C57F79"/>
    <w:rsid w:val="00C64774"/>
    <w:rsid w:val="00C6504C"/>
    <w:rsid w:val="00C6554C"/>
    <w:rsid w:val="00C657B4"/>
    <w:rsid w:val="00C65C51"/>
    <w:rsid w:val="00C72594"/>
    <w:rsid w:val="00C75995"/>
    <w:rsid w:val="00C75F22"/>
    <w:rsid w:val="00C82697"/>
    <w:rsid w:val="00C85D91"/>
    <w:rsid w:val="00C9053E"/>
    <w:rsid w:val="00CA0AD3"/>
    <w:rsid w:val="00CA6DB1"/>
    <w:rsid w:val="00CB06B4"/>
    <w:rsid w:val="00CB1D53"/>
    <w:rsid w:val="00CB25A4"/>
    <w:rsid w:val="00CC3148"/>
    <w:rsid w:val="00CC539F"/>
    <w:rsid w:val="00CC7A9D"/>
    <w:rsid w:val="00CD3894"/>
    <w:rsid w:val="00CD554E"/>
    <w:rsid w:val="00CE01F4"/>
    <w:rsid w:val="00CF056D"/>
    <w:rsid w:val="00CF220A"/>
    <w:rsid w:val="00CF2366"/>
    <w:rsid w:val="00CF2B09"/>
    <w:rsid w:val="00CF317F"/>
    <w:rsid w:val="00D010D8"/>
    <w:rsid w:val="00D03A0B"/>
    <w:rsid w:val="00D05053"/>
    <w:rsid w:val="00D0603B"/>
    <w:rsid w:val="00D06123"/>
    <w:rsid w:val="00D124EA"/>
    <w:rsid w:val="00D12DCB"/>
    <w:rsid w:val="00D14F9B"/>
    <w:rsid w:val="00D17941"/>
    <w:rsid w:val="00D23532"/>
    <w:rsid w:val="00D2495A"/>
    <w:rsid w:val="00D25D9B"/>
    <w:rsid w:val="00D329AA"/>
    <w:rsid w:val="00D360CE"/>
    <w:rsid w:val="00D403E1"/>
    <w:rsid w:val="00D40F75"/>
    <w:rsid w:val="00D411FA"/>
    <w:rsid w:val="00D50FE1"/>
    <w:rsid w:val="00D552F1"/>
    <w:rsid w:val="00D60BD3"/>
    <w:rsid w:val="00D66F57"/>
    <w:rsid w:val="00D67550"/>
    <w:rsid w:val="00D72ED3"/>
    <w:rsid w:val="00D730AA"/>
    <w:rsid w:val="00D760D0"/>
    <w:rsid w:val="00D84C7D"/>
    <w:rsid w:val="00D86899"/>
    <w:rsid w:val="00D92E01"/>
    <w:rsid w:val="00D94F79"/>
    <w:rsid w:val="00DA3F28"/>
    <w:rsid w:val="00DB4495"/>
    <w:rsid w:val="00DC3430"/>
    <w:rsid w:val="00DC3DA8"/>
    <w:rsid w:val="00DD1679"/>
    <w:rsid w:val="00DD2C27"/>
    <w:rsid w:val="00DD403A"/>
    <w:rsid w:val="00DD4C2F"/>
    <w:rsid w:val="00DD6832"/>
    <w:rsid w:val="00DD7573"/>
    <w:rsid w:val="00DE23AE"/>
    <w:rsid w:val="00DF213C"/>
    <w:rsid w:val="00DF4CB7"/>
    <w:rsid w:val="00DF5C10"/>
    <w:rsid w:val="00DF692B"/>
    <w:rsid w:val="00DF6A15"/>
    <w:rsid w:val="00E001B2"/>
    <w:rsid w:val="00E00E6A"/>
    <w:rsid w:val="00E01178"/>
    <w:rsid w:val="00E0363B"/>
    <w:rsid w:val="00E04A3D"/>
    <w:rsid w:val="00E079E6"/>
    <w:rsid w:val="00E103A0"/>
    <w:rsid w:val="00E120F9"/>
    <w:rsid w:val="00E2181B"/>
    <w:rsid w:val="00E248AA"/>
    <w:rsid w:val="00E26C0E"/>
    <w:rsid w:val="00E27527"/>
    <w:rsid w:val="00E27F60"/>
    <w:rsid w:val="00E300B3"/>
    <w:rsid w:val="00E378E9"/>
    <w:rsid w:val="00E4378E"/>
    <w:rsid w:val="00E50FB6"/>
    <w:rsid w:val="00E57A3D"/>
    <w:rsid w:val="00E61A54"/>
    <w:rsid w:val="00E64C8E"/>
    <w:rsid w:val="00E66384"/>
    <w:rsid w:val="00E7520D"/>
    <w:rsid w:val="00E93AA4"/>
    <w:rsid w:val="00E964D6"/>
    <w:rsid w:val="00EA1695"/>
    <w:rsid w:val="00EA5829"/>
    <w:rsid w:val="00EA7003"/>
    <w:rsid w:val="00EB29F5"/>
    <w:rsid w:val="00EB4855"/>
    <w:rsid w:val="00EB6192"/>
    <w:rsid w:val="00ED5270"/>
    <w:rsid w:val="00ED5BBE"/>
    <w:rsid w:val="00ED7AD3"/>
    <w:rsid w:val="00EE328D"/>
    <w:rsid w:val="00EE74A4"/>
    <w:rsid w:val="00EF3A54"/>
    <w:rsid w:val="00EF769C"/>
    <w:rsid w:val="00F07EB7"/>
    <w:rsid w:val="00F11379"/>
    <w:rsid w:val="00F1346E"/>
    <w:rsid w:val="00F15B84"/>
    <w:rsid w:val="00F15B95"/>
    <w:rsid w:val="00F17A87"/>
    <w:rsid w:val="00F259A4"/>
    <w:rsid w:val="00F2674D"/>
    <w:rsid w:val="00F3218E"/>
    <w:rsid w:val="00F35EC4"/>
    <w:rsid w:val="00F37659"/>
    <w:rsid w:val="00F43028"/>
    <w:rsid w:val="00F53014"/>
    <w:rsid w:val="00F55447"/>
    <w:rsid w:val="00F5570A"/>
    <w:rsid w:val="00F558A3"/>
    <w:rsid w:val="00F56233"/>
    <w:rsid w:val="00F57C6B"/>
    <w:rsid w:val="00F60A08"/>
    <w:rsid w:val="00F64112"/>
    <w:rsid w:val="00F672F3"/>
    <w:rsid w:val="00F70990"/>
    <w:rsid w:val="00F70BA0"/>
    <w:rsid w:val="00F719A2"/>
    <w:rsid w:val="00F7343D"/>
    <w:rsid w:val="00F75810"/>
    <w:rsid w:val="00F76111"/>
    <w:rsid w:val="00F80226"/>
    <w:rsid w:val="00F80761"/>
    <w:rsid w:val="00F9596C"/>
    <w:rsid w:val="00F97CE3"/>
    <w:rsid w:val="00FA52FC"/>
    <w:rsid w:val="00FA7278"/>
    <w:rsid w:val="00FB11AB"/>
    <w:rsid w:val="00FB246F"/>
    <w:rsid w:val="00FB2A46"/>
    <w:rsid w:val="00FB5182"/>
    <w:rsid w:val="00FB5811"/>
    <w:rsid w:val="00FB5CE0"/>
    <w:rsid w:val="00FC0D18"/>
    <w:rsid w:val="00FC473C"/>
    <w:rsid w:val="00FD6552"/>
    <w:rsid w:val="00FD6FE0"/>
    <w:rsid w:val="00FD7290"/>
    <w:rsid w:val="00FE049D"/>
    <w:rsid w:val="00FE1ABD"/>
    <w:rsid w:val="00FF70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045ED0D"/>
  <w15:docId w15:val="{5775BB77-46BD-4C95-BD3E-738CB2C794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A67B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A67B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A67B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A67B7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F15B95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F15B95"/>
    <w:rPr>
      <w:sz w:val="18"/>
      <w:szCs w:val="18"/>
    </w:rPr>
  </w:style>
  <w:style w:type="paragraph" w:styleId="a9">
    <w:name w:val="Normal (Web)"/>
    <w:basedOn w:val="a"/>
    <w:uiPriority w:val="99"/>
    <w:unhideWhenUsed/>
    <w:rsid w:val="00262AF2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Default">
    <w:name w:val="Default"/>
    <w:rsid w:val="00057A58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35492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489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989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5</Words>
  <Characters>1228</Characters>
  <Application>Microsoft Office Word</Application>
  <DocSecurity>0</DocSecurity>
  <Lines>10</Lines>
  <Paragraphs>2</Paragraphs>
  <ScaleCrop>false</ScaleCrop>
  <Company/>
  <LinksUpToDate>false</LinksUpToDate>
  <CharactersWithSpaces>14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高雪</dc:creator>
  <cp:keywords/>
  <dc:description/>
  <cp:lastModifiedBy>Gaoxue</cp:lastModifiedBy>
  <cp:revision>3</cp:revision>
  <dcterms:created xsi:type="dcterms:W3CDTF">2020-03-05T11:11:00Z</dcterms:created>
  <dcterms:modified xsi:type="dcterms:W3CDTF">2020-03-05T11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DocHome">
    <vt:i4>1483827749</vt:i4>
  </property>
</Properties>
</file>